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0343" w:rsidRDefault="00550343" w:rsidP="00550343">
      <w:pPr>
        <w:spacing w:line="480" w:lineRule="auto"/>
        <w:rPr>
          <w:rFonts w:asciiTheme="majorHAnsi" w:hAnsiTheme="majorHAnsi"/>
          <w:b/>
        </w:rPr>
      </w:pPr>
      <w:proofErr w:type="gramStart"/>
      <w:r w:rsidRPr="000D4A36">
        <w:rPr>
          <w:rFonts w:asciiTheme="majorHAnsi" w:hAnsiTheme="majorHAnsi"/>
          <w:b/>
        </w:rPr>
        <w:t xml:space="preserve">Appendix </w:t>
      </w:r>
      <w:r w:rsidR="0062304A">
        <w:rPr>
          <w:rFonts w:asciiTheme="majorHAnsi" w:hAnsiTheme="majorHAnsi"/>
          <w:b/>
        </w:rPr>
        <w:t>3</w:t>
      </w:r>
      <w:r w:rsidRPr="000D4A36">
        <w:rPr>
          <w:rFonts w:asciiTheme="majorHAnsi" w:hAnsiTheme="majorHAnsi"/>
          <w:b/>
        </w:rPr>
        <w:t>.</w:t>
      </w:r>
      <w:proofErr w:type="gramEnd"/>
      <w:r w:rsidRPr="000D4A36">
        <w:rPr>
          <w:rFonts w:asciiTheme="majorHAnsi" w:hAnsiTheme="majorHAnsi"/>
          <w:b/>
        </w:rPr>
        <w:t xml:space="preserve"> Baseline economic growth and population forecasts</w:t>
      </w:r>
    </w:p>
    <w:p w:rsidR="00550343" w:rsidRPr="000D4A36" w:rsidRDefault="00550343" w:rsidP="00550343">
      <w:pPr>
        <w:spacing w:line="480" w:lineRule="auto"/>
        <w:rPr>
          <w:rFonts w:asciiTheme="majorHAnsi" w:hAnsiTheme="majorHAnsi"/>
          <w:b/>
        </w:rPr>
      </w:pPr>
    </w:p>
    <w:p w:rsidR="00550343" w:rsidRPr="000D4A36" w:rsidRDefault="00550343" w:rsidP="00550343">
      <w:pPr>
        <w:spacing w:line="480" w:lineRule="auto"/>
        <w:rPr>
          <w:rFonts w:asciiTheme="majorHAnsi" w:hAnsiTheme="majorHAnsi" w:cstheme="minorHAnsi"/>
          <w:lang w:val="en-GB"/>
        </w:rPr>
      </w:pPr>
      <w:r w:rsidRPr="000D4A36">
        <w:rPr>
          <w:rFonts w:asciiTheme="majorHAnsi" w:hAnsiTheme="majorHAnsi" w:cstheme="minorHAnsi"/>
          <w:lang w:val="en-GB"/>
        </w:rPr>
        <w:t>Figure A</w:t>
      </w:r>
      <w:r w:rsidR="000551D2">
        <w:rPr>
          <w:rFonts w:asciiTheme="majorHAnsi" w:hAnsiTheme="majorHAnsi" w:cstheme="minorHAnsi"/>
          <w:lang w:val="en-GB"/>
        </w:rPr>
        <w:t>3</w:t>
      </w:r>
      <w:r w:rsidRPr="000D4A36">
        <w:rPr>
          <w:rFonts w:asciiTheme="majorHAnsi" w:hAnsiTheme="majorHAnsi" w:cstheme="minorHAnsi"/>
          <w:lang w:val="en-GB"/>
        </w:rPr>
        <w:t>-1 shows population projection</w:t>
      </w:r>
      <w:bookmarkStart w:id="0" w:name="_GoBack"/>
      <w:bookmarkEnd w:id="0"/>
      <w:r w:rsidRPr="000D4A36">
        <w:rPr>
          <w:rFonts w:asciiTheme="majorHAnsi" w:hAnsiTheme="majorHAnsi" w:cstheme="minorHAnsi"/>
          <w:lang w:val="en-GB"/>
        </w:rPr>
        <w:t>s for sub-Saharan Africa and other regions. While the population in other regions is projected to begin to level off by 2050, the population in sub-Saharan Africa is projected to continue to rise. This increasing trend in population is reflected in the projected population of four large countries in the region: South Africa, Kenya, Nigeria, and the Democratic Republic of the Congo (DRC) (Figure A</w:t>
      </w:r>
      <w:r w:rsidR="003D5F38">
        <w:rPr>
          <w:rFonts w:asciiTheme="majorHAnsi" w:hAnsiTheme="majorHAnsi" w:cstheme="minorHAnsi"/>
          <w:lang w:val="en-GB"/>
        </w:rPr>
        <w:t>3</w:t>
      </w:r>
      <w:r w:rsidRPr="000D4A36">
        <w:rPr>
          <w:rFonts w:asciiTheme="majorHAnsi" w:hAnsiTheme="majorHAnsi" w:cstheme="minorHAnsi"/>
          <w:lang w:val="en-GB"/>
        </w:rPr>
        <w:t>-2). Fifty percent of the population of sub-Saharan Africa is projected to live in urban areas by 2030 (Figure A</w:t>
      </w:r>
      <w:r w:rsidR="003D5F38">
        <w:rPr>
          <w:rFonts w:asciiTheme="majorHAnsi" w:hAnsiTheme="majorHAnsi" w:cstheme="minorHAnsi"/>
          <w:lang w:val="en-GB"/>
        </w:rPr>
        <w:t>3</w:t>
      </w:r>
      <w:r w:rsidRPr="000D4A36">
        <w:rPr>
          <w:rFonts w:asciiTheme="majorHAnsi" w:hAnsiTheme="majorHAnsi" w:cstheme="minorHAnsi"/>
          <w:lang w:val="en-GB"/>
        </w:rPr>
        <w:t xml:space="preserve">-3). This level of urbanisation is reached well after Latin America and East Asia, but before South Asia. </w:t>
      </w:r>
    </w:p>
    <w:p w:rsidR="00550343" w:rsidRPr="000D4A36" w:rsidRDefault="00550343" w:rsidP="00550343">
      <w:pPr>
        <w:spacing w:line="480" w:lineRule="auto"/>
        <w:rPr>
          <w:rFonts w:asciiTheme="majorHAnsi" w:hAnsiTheme="majorHAnsi" w:cstheme="minorHAnsi"/>
          <w:lang w:val="en-GB"/>
        </w:rPr>
      </w:pPr>
      <w:r w:rsidRPr="000D4A36">
        <w:rPr>
          <w:rFonts w:asciiTheme="majorHAnsi" w:hAnsiTheme="majorHAnsi" w:cstheme="minorHAnsi"/>
          <w:lang w:val="en-GB"/>
        </w:rPr>
        <w:t>Figure A</w:t>
      </w:r>
      <w:r w:rsidR="00F21727">
        <w:rPr>
          <w:rFonts w:asciiTheme="majorHAnsi" w:hAnsiTheme="majorHAnsi" w:cstheme="minorHAnsi"/>
          <w:lang w:val="en-GB"/>
        </w:rPr>
        <w:t>3</w:t>
      </w:r>
      <w:r w:rsidRPr="000D4A36">
        <w:rPr>
          <w:rFonts w:asciiTheme="majorHAnsi" w:hAnsiTheme="majorHAnsi" w:cstheme="minorHAnsi"/>
          <w:lang w:val="en-GB"/>
        </w:rPr>
        <w:t>-4 shows projections of GDP per capita for sub-Saharan Africa and other regions assuming historical growth rates continue. The GDP per capita in both South Asia and sub-Saharan Africa is well below the GDP per capita in Latin America and East Asia. Despite having similar levels of per capita GDP in 1990, South Asia has recently been growing much faster and now has roughly double the per capita GDP of sub-Saharan Africa. This divergence, if it continues, will lead to a roughly threefold difference in GDP per capita by 2050. There is however considerable heterogeneity in the historical economic growth of countries within sub-Saharan Africa. This difference will lead to increasing divergence across countries in the region if it continues into the future (Figure A</w:t>
      </w:r>
      <w:r w:rsidR="00FC7186">
        <w:rPr>
          <w:rFonts w:asciiTheme="majorHAnsi" w:hAnsiTheme="majorHAnsi" w:cstheme="minorHAnsi"/>
          <w:lang w:val="en-GB"/>
        </w:rPr>
        <w:t>3</w:t>
      </w:r>
      <w:r w:rsidRPr="000D4A36">
        <w:rPr>
          <w:rFonts w:asciiTheme="majorHAnsi" w:hAnsiTheme="majorHAnsi" w:cstheme="minorHAnsi"/>
          <w:lang w:val="en-GB"/>
        </w:rPr>
        <w:t xml:space="preserve">-5). For example, South Africa begins in 1990 with somewhat higher per capita GDP than South Asia, but experiences somewhat lower growth rates. Nigeria, Kenya, and the DRC have lower GDP per capita and slower growth rates than South Asia. Per capita GDP will be much higher </w:t>
      </w:r>
      <w:r w:rsidRPr="000D4A36">
        <w:rPr>
          <w:rFonts w:asciiTheme="majorHAnsi" w:hAnsiTheme="majorHAnsi" w:cstheme="minorHAnsi"/>
          <w:lang w:val="en-GB"/>
        </w:rPr>
        <w:lastRenderedPageBreak/>
        <w:t xml:space="preserve">than it is today in South Africa, Nigeria, and Kenya by 2050 if historical growth rates continue. However, GDP per capita growth in the DRC has been near zero. </w:t>
      </w:r>
    </w:p>
    <w:p w:rsidR="00550343" w:rsidRPr="000D4A36" w:rsidRDefault="00550343" w:rsidP="00550343">
      <w:pPr>
        <w:spacing w:line="480" w:lineRule="auto"/>
        <w:jc w:val="center"/>
        <w:rPr>
          <w:rFonts w:asciiTheme="majorHAnsi" w:hAnsiTheme="majorHAnsi"/>
        </w:rPr>
      </w:pPr>
      <w:r w:rsidRPr="000D4A36">
        <w:rPr>
          <w:rFonts w:asciiTheme="majorHAnsi" w:hAnsiTheme="majorHAnsi"/>
          <w:noProof/>
        </w:rPr>
        <mc:AlternateContent>
          <mc:Choice Requires="wps">
            <w:drawing>
              <wp:anchor distT="0" distB="0" distL="114300" distR="114300" simplePos="0" relativeHeight="251659264" behindDoc="0" locked="0" layoutInCell="1" allowOverlap="1" wp14:anchorId="2555E979" wp14:editId="6BEA9781">
                <wp:simplePos x="0" y="0"/>
                <wp:positionH relativeFrom="margin">
                  <wp:align>right</wp:align>
                </wp:positionH>
                <wp:positionV relativeFrom="paragraph">
                  <wp:posOffset>720643</wp:posOffset>
                </wp:positionV>
                <wp:extent cx="1772485" cy="255245"/>
                <wp:effectExtent l="0" t="0" r="0" b="0"/>
                <wp:wrapNone/>
                <wp:docPr id="8" name="TextBox 7"/>
                <wp:cNvGraphicFramePr/>
                <a:graphic xmlns:a="http://schemas.openxmlformats.org/drawingml/2006/main">
                  <a:graphicData uri="http://schemas.microsoft.com/office/word/2010/wordprocessingShape">
                    <wps:wsp>
                      <wps:cNvSpPr txBox="1"/>
                      <wps:spPr>
                        <a:xfrm>
                          <a:off x="0" y="0"/>
                          <a:ext cx="1772485" cy="25524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550343" w:rsidRDefault="00550343" w:rsidP="00550343">
                            <w:pPr>
                              <w:pStyle w:val="NormalWeb"/>
                              <w:spacing w:before="0" w:beforeAutospacing="0" w:after="0" w:afterAutospacing="0"/>
                            </w:pPr>
                            <w:r>
                              <w:rPr>
                                <w:rFonts w:asciiTheme="minorHAnsi" w:hAnsi="Calibri" w:cstheme="minorBidi"/>
                                <w:color w:val="4F81BD" w:themeColor="accent1"/>
                                <w:sz w:val="22"/>
                                <w:szCs w:val="22"/>
                              </w:rPr>
                              <w:t>South Asia</w:t>
                            </w:r>
                          </w:p>
                        </w:txbxContent>
                      </wps:txbx>
                      <wps:bodyPr vertOverflow="clip" horzOverflow="clip" wrap="square" rtlCol="0" anchor="t"/>
                    </wps:wsp>
                  </a:graphicData>
                </a:graphic>
              </wp:anchor>
            </w:drawing>
          </mc:Choice>
          <mc:Fallback>
            <w:pict>
              <v:shapetype id="_x0000_t202" coordsize="21600,21600" o:spt="202" path="m,l,21600r21600,l21600,xe">
                <v:stroke joinstyle="miter"/>
                <v:path gradientshapeok="t" o:connecttype="rect"/>
              </v:shapetype>
              <v:shape id="TextBox 7" o:spid="_x0000_s1026" type="#_x0000_t202" style="position:absolute;left:0;text-align:left;margin-left:88.35pt;margin-top:56.75pt;width:139.55pt;height:20.1pt;z-index:2516592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" filled="f" stroked="f">
                <v:textbox>
                  <w:txbxContent>
                    <w:p w:rsidR="00550343" w:rsidRDefault="00550343" w:rsidP="00550343">
                      <w:pPr>
                        <w:pStyle w:val="NormalWeb"/>
                        <w:spacing w:before="0" w:beforeAutospacing="0" w:after="0" w:afterAutospacing="0"/>
                      </w:pPr>
                      <w:r>
                        <w:rPr>
                          <w:rFonts w:asciiTheme="minorHAnsi" w:hAnsi="Calibri" w:cstheme="minorBidi"/>
                          <w:color w:val="4F81BD" w:themeColor="accent1"/>
                          <w:sz w:val="22"/>
                          <w:szCs w:val="22"/>
                        </w:rPr>
                        <w:t>South Asia</w:t>
                      </w:r>
                    </w:p>
                  </w:txbxContent>
                </v:textbox>
                <w10:wrap anchorx="margin"/>
              </v:shape>
            </w:pict>
          </mc:Fallback>
        </mc:AlternateContent>
      </w:r>
      <w:r w:rsidRPr="000D4A36">
        <w:rPr>
          <w:rFonts w:asciiTheme="majorHAnsi" w:hAnsiTheme="majorHAnsi"/>
          <w:noProof/>
        </w:rPr>
        <mc:AlternateContent>
          <mc:Choice Requires="wps">
            <w:drawing>
              <wp:anchor distT="0" distB="0" distL="114300" distR="114300" simplePos="0" relativeHeight="251660288" behindDoc="0" locked="0" layoutInCell="1" allowOverlap="1" wp14:anchorId="21C313D2" wp14:editId="53DC1E9A">
                <wp:simplePos x="0" y="0"/>
                <wp:positionH relativeFrom="column">
                  <wp:posOffset>3091898</wp:posOffset>
                </wp:positionH>
                <wp:positionV relativeFrom="paragraph">
                  <wp:posOffset>1440511</wp:posOffset>
                </wp:positionV>
                <wp:extent cx="1772285" cy="254635"/>
                <wp:effectExtent l="0" t="0" r="0" b="0"/>
                <wp:wrapNone/>
                <wp:docPr id="9" name="TextBox 8"/>
                <wp:cNvGraphicFramePr/>
                <a:graphic xmlns:a="http://schemas.openxmlformats.org/drawingml/2006/main">
                  <a:graphicData uri="http://schemas.microsoft.com/office/word/2010/wordprocessingShape">
                    <wps:wsp>
                      <wps:cNvSpPr txBox="1"/>
                      <wps:spPr>
                        <a:xfrm>
                          <a:off x="0" y="0"/>
                          <a:ext cx="1772285" cy="25463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550343" w:rsidRDefault="00550343" w:rsidP="00550343">
                            <w:pPr>
                              <w:pStyle w:val="NormalWeb"/>
                              <w:spacing w:before="0" w:beforeAutospacing="0" w:after="0" w:afterAutospacing="0"/>
                            </w:pPr>
                            <w:r>
                              <w:rPr>
                                <w:rFonts w:asciiTheme="minorHAnsi" w:hAnsi="Calibri" w:cstheme="minorBidi"/>
                                <w:color w:val="C00000"/>
                                <w:sz w:val="22"/>
                                <w:szCs w:val="22"/>
                              </w:rPr>
                              <w:t>SSA</w:t>
                            </w:r>
                          </w:p>
                        </w:txbxContent>
                      </wps:txbx>
                      <wps:bodyPr vertOverflow="clip" horzOverflow="clip" wrap="square" rtlCol="0" anchor="t"/>
                    </wps:wsp>
                  </a:graphicData>
                </a:graphic>
              </wp:anchor>
            </w:drawing>
          </mc:Choice>
          <mc:Fallback>
            <w:pict>
              <v:shape id="TextBox 8" o:spid="_x0000_s1027" type="#_x0000_t202" style="position:absolute;left:0;text-align:left;margin-left:243.45pt;margin-top:113.45pt;width:139.55pt;height:20.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" filled="f" stroked="f">
                <v:textbox>
                  <w:txbxContent>
                    <w:p w:rsidR="00550343" w:rsidRDefault="00550343" w:rsidP="00550343">
                      <w:pPr>
                        <w:pStyle w:val="NormalWeb"/>
                        <w:spacing w:before="0" w:beforeAutospacing="0" w:after="0" w:afterAutospacing="0"/>
                      </w:pPr>
                      <w:r>
                        <w:rPr>
                          <w:rFonts w:asciiTheme="minorHAnsi" w:hAnsi="Calibri" w:cstheme="minorBidi"/>
                          <w:color w:val="C00000"/>
                          <w:sz w:val="22"/>
                          <w:szCs w:val="22"/>
                        </w:rPr>
                        <w:t>SSA</w:t>
                      </w:r>
                    </w:p>
                  </w:txbxContent>
                </v:textbox>
              </v:shape>
            </w:pict>
          </mc:Fallback>
        </mc:AlternateContent>
      </w:r>
      <w:r w:rsidRPr="000D4A36">
        <w:rPr>
          <w:rFonts w:asciiTheme="majorHAnsi" w:hAnsiTheme="majorHAnsi"/>
          <w:noProof/>
        </w:rPr>
        <mc:AlternateContent>
          <mc:Choice Requires="wps">
            <w:drawing>
              <wp:anchor distT="0" distB="0" distL="114300" distR="114300" simplePos="0" relativeHeight="251661312" behindDoc="0" locked="0" layoutInCell="1" allowOverlap="1" wp14:anchorId="3E8EE671" wp14:editId="0B2B577E">
                <wp:simplePos x="0" y="0"/>
                <wp:positionH relativeFrom="column">
                  <wp:posOffset>2953909</wp:posOffset>
                </wp:positionH>
                <wp:positionV relativeFrom="paragraph">
                  <wp:posOffset>2184400</wp:posOffset>
                </wp:positionV>
                <wp:extent cx="1776708" cy="254622"/>
                <wp:effectExtent l="0" t="0" r="0" b="0"/>
                <wp:wrapNone/>
                <wp:docPr id="175" name="TextBox 9"/>
                <wp:cNvGraphicFramePr/>
                <a:graphic xmlns:a="http://schemas.openxmlformats.org/drawingml/2006/main">
                  <a:graphicData uri="http://schemas.microsoft.com/office/word/2010/wordprocessingShape">
                    <wps:wsp>
                      <wps:cNvSpPr txBox="1"/>
                      <wps:spPr>
                        <a:xfrm>
                          <a:off x="0" y="0"/>
                          <a:ext cx="1776708" cy="254622"/>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550343" w:rsidRDefault="00550343" w:rsidP="00550343">
                            <w:pPr>
                              <w:pStyle w:val="NormalWeb"/>
                              <w:spacing w:before="0" w:beforeAutospacing="0" w:after="0" w:afterAutospacing="0"/>
                            </w:pPr>
                            <w:r>
                              <w:rPr>
                                <w:rFonts w:asciiTheme="minorHAnsi" w:hAnsi="Calibri" w:cstheme="minorBidi"/>
                                <w:color w:val="00B050"/>
                                <w:sz w:val="22"/>
                                <w:szCs w:val="22"/>
                              </w:rPr>
                              <w:t>Latin America</w:t>
                            </w:r>
                          </w:p>
                        </w:txbxContent>
                      </wps:txbx>
                      <wps:bodyPr vertOverflow="clip" horzOverflow="clip" wrap="square" rtlCol="0" anchor="t"/>
                    </wps:wsp>
                  </a:graphicData>
                </a:graphic>
              </wp:anchor>
            </w:drawing>
          </mc:Choice>
          <mc:Fallback>
            <w:pict>
              <v:shape id="TextBox 9" o:spid="_x0000_s1028" type="#_x0000_t202" style="position:absolute;left:0;text-align:left;margin-left:232.6pt;margin-top:172pt;width:139.9pt;height:20.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" filled="f" stroked="f">
                <v:textbox>
                  <w:txbxContent>
                    <w:p w:rsidR="00550343" w:rsidRDefault="00550343" w:rsidP="00550343">
                      <w:pPr>
                        <w:pStyle w:val="NormalWeb"/>
                        <w:spacing w:before="0" w:beforeAutospacing="0" w:after="0" w:afterAutospacing="0"/>
                      </w:pPr>
                      <w:r>
                        <w:rPr>
                          <w:rFonts w:asciiTheme="minorHAnsi" w:hAnsi="Calibri" w:cstheme="minorBidi"/>
                          <w:color w:val="00B050"/>
                          <w:sz w:val="22"/>
                          <w:szCs w:val="22"/>
                        </w:rPr>
                        <w:t>Latin America</w:t>
                      </w:r>
                    </w:p>
                  </w:txbxContent>
                </v:textbox>
              </v:shape>
            </w:pict>
          </mc:Fallback>
        </mc:AlternateContent>
      </w:r>
      <w:r w:rsidRPr="000D4A36">
        <w:rPr>
          <w:rFonts w:asciiTheme="majorHAnsi" w:hAnsiTheme="majorHAnsi"/>
          <w:noProof/>
        </w:rPr>
        <w:drawing>
          <wp:inline distT="0" distB="0" distL="0" distR="0" wp14:anchorId="18C83978" wp14:editId="54516904">
            <wp:extent cx="5943600" cy="3205480"/>
            <wp:effectExtent l="0" t="0" r="0" b="13970"/>
            <wp:docPr id="176" name="Chart 176"/>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50343" w:rsidRPr="000D4A36" w:rsidRDefault="00550343" w:rsidP="00550343">
      <w:pPr>
        <w:spacing w:line="480" w:lineRule="auto"/>
        <w:jc w:val="center"/>
        <w:rPr>
          <w:rFonts w:asciiTheme="majorHAnsi" w:hAnsiTheme="majorHAnsi"/>
        </w:rPr>
      </w:pPr>
      <w:r w:rsidRPr="000D4A36">
        <w:rPr>
          <w:rFonts w:asciiTheme="majorHAnsi" w:hAnsiTheme="majorHAnsi"/>
        </w:rPr>
        <w:t>Figure A</w:t>
      </w:r>
      <w:r w:rsidR="0092669A">
        <w:rPr>
          <w:rFonts w:asciiTheme="majorHAnsi" w:hAnsiTheme="majorHAnsi"/>
        </w:rPr>
        <w:t>3</w:t>
      </w:r>
      <w:r w:rsidRPr="000D4A36">
        <w:rPr>
          <w:rFonts w:asciiTheme="majorHAnsi" w:hAnsiTheme="majorHAnsi"/>
        </w:rPr>
        <w:t xml:space="preserve">-1. Population estimates from 1980 to 2050 for four regions </w:t>
      </w:r>
    </w:p>
    <w:p w:rsidR="00550343" w:rsidRPr="000D4A36" w:rsidRDefault="00550343" w:rsidP="00550343">
      <w:pPr>
        <w:spacing w:line="480" w:lineRule="auto"/>
        <w:jc w:val="center"/>
        <w:rPr>
          <w:rFonts w:asciiTheme="majorHAnsi" w:hAnsiTheme="majorHAnsi"/>
          <w:i/>
          <w:sz w:val="20"/>
          <w:lang w:val="fr-CH"/>
        </w:rPr>
      </w:pPr>
      <w:r w:rsidRPr="000D4A36">
        <w:rPr>
          <w:rFonts w:asciiTheme="majorHAnsi" w:hAnsiTheme="majorHAnsi"/>
          <w:i/>
          <w:sz w:val="20"/>
          <w:lang w:val="fr-CH"/>
        </w:rPr>
        <w:t xml:space="preserve">Note: </w:t>
      </w:r>
      <w:proofErr w:type="spellStart"/>
      <w:r w:rsidRPr="000D4A36">
        <w:rPr>
          <w:rFonts w:asciiTheme="majorHAnsi" w:hAnsiTheme="majorHAnsi"/>
          <w:i/>
          <w:sz w:val="20"/>
          <w:lang w:val="fr-CH"/>
        </w:rPr>
        <w:t>shaded</w:t>
      </w:r>
      <w:proofErr w:type="spellEnd"/>
      <w:r w:rsidRPr="000D4A36">
        <w:rPr>
          <w:rFonts w:asciiTheme="majorHAnsi" w:hAnsiTheme="majorHAnsi"/>
          <w:i/>
          <w:sz w:val="20"/>
          <w:lang w:val="fr-CH"/>
        </w:rPr>
        <w:t xml:space="preserve"> area </w:t>
      </w:r>
      <w:proofErr w:type="spellStart"/>
      <w:r w:rsidRPr="000D4A36">
        <w:rPr>
          <w:rFonts w:asciiTheme="majorHAnsi" w:hAnsiTheme="majorHAnsi"/>
          <w:i/>
          <w:sz w:val="20"/>
          <w:lang w:val="fr-CH"/>
        </w:rPr>
        <w:t>denotes</w:t>
      </w:r>
      <w:proofErr w:type="spellEnd"/>
      <w:r w:rsidRPr="000D4A36">
        <w:rPr>
          <w:rFonts w:asciiTheme="majorHAnsi" w:hAnsiTheme="majorHAnsi"/>
          <w:i/>
          <w:sz w:val="20"/>
          <w:lang w:val="fr-CH"/>
        </w:rPr>
        <w:t xml:space="preserve"> </w:t>
      </w:r>
      <w:proofErr w:type="spellStart"/>
      <w:r w:rsidRPr="000D4A36">
        <w:rPr>
          <w:rFonts w:asciiTheme="majorHAnsi" w:hAnsiTheme="majorHAnsi"/>
          <w:i/>
          <w:sz w:val="20"/>
          <w:lang w:val="fr-CH"/>
        </w:rPr>
        <w:t>observed</w:t>
      </w:r>
      <w:proofErr w:type="spellEnd"/>
      <w:r w:rsidRPr="000D4A36">
        <w:rPr>
          <w:rFonts w:asciiTheme="majorHAnsi" w:hAnsiTheme="majorHAnsi"/>
          <w:i/>
          <w:sz w:val="20"/>
          <w:lang w:val="fr-CH"/>
        </w:rPr>
        <w:t xml:space="preserve"> data</w:t>
      </w:r>
    </w:p>
    <w:p w:rsidR="00550343" w:rsidRPr="000D4A36" w:rsidRDefault="00550343" w:rsidP="00550343">
      <w:pPr>
        <w:spacing w:line="480" w:lineRule="auto"/>
        <w:rPr>
          <w:rFonts w:asciiTheme="majorHAnsi" w:hAnsiTheme="majorHAnsi"/>
          <w:lang w:val="fr-CH"/>
        </w:rPr>
      </w:pPr>
      <w:r w:rsidRPr="000D4A36">
        <w:rPr>
          <w:rFonts w:asciiTheme="majorHAnsi" w:hAnsiTheme="majorHAnsi"/>
          <w:lang w:val="fr-CH"/>
        </w:rPr>
        <w:t xml:space="preserve">Source: </w:t>
      </w:r>
      <w:r w:rsidR="008951FA">
        <w:rPr>
          <w:rFonts w:asciiTheme="majorHAnsi" w:hAnsiTheme="majorHAnsi"/>
          <w:lang w:val="fr-CH"/>
        </w:rPr>
        <w:t>[31]</w:t>
      </w:r>
      <w:r w:rsidRPr="000D4A36">
        <w:rPr>
          <w:rFonts w:asciiTheme="majorHAnsi" w:hAnsiTheme="majorHAnsi"/>
          <w:lang w:val="fr-CH"/>
        </w:rPr>
        <w:t>.</w:t>
      </w:r>
    </w:p>
    <w:p w:rsidR="00550343" w:rsidRPr="000D4A36" w:rsidRDefault="00550343" w:rsidP="00550343">
      <w:pPr>
        <w:spacing w:line="480" w:lineRule="auto"/>
        <w:jc w:val="center"/>
        <w:rPr>
          <w:rFonts w:asciiTheme="majorHAnsi" w:hAnsiTheme="majorHAnsi"/>
        </w:rPr>
      </w:pPr>
      <w:r w:rsidRPr="000D4A36">
        <w:rPr>
          <w:rFonts w:asciiTheme="majorHAnsi" w:hAnsiTheme="majorHAnsi"/>
          <w:noProof/>
        </w:rPr>
        <w:lastRenderedPageBreak/>
        <w:drawing>
          <wp:inline distT="0" distB="0" distL="0" distR="0" wp14:anchorId="52368FAD" wp14:editId="1232B5CB">
            <wp:extent cx="4991100" cy="3158284"/>
            <wp:effectExtent l="0" t="0" r="0" b="4445"/>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6079" cy="3161434"/>
                    </a:xfrm>
                    <a:prstGeom prst="rect">
                      <a:avLst/>
                    </a:prstGeom>
                    <a:noFill/>
                  </pic:spPr>
                </pic:pic>
              </a:graphicData>
            </a:graphic>
          </wp:inline>
        </w:drawing>
      </w:r>
    </w:p>
    <w:p w:rsidR="00550343" w:rsidRPr="000D4A36" w:rsidRDefault="00550343" w:rsidP="00550343">
      <w:pPr>
        <w:spacing w:line="480" w:lineRule="auto"/>
        <w:rPr>
          <w:rFonts w:asciiTheme="majorHAnsi" w:hAnsiTheme="majorHAnsi"/>
          <w:noProof/>
        </w:rPr>
      </w:pPr>
      <w:r w:rsidRPr="000D4A36">
        <w:rPr>
          <w:rFonts w:asciiTheme="majorHAnsi" w:hAnsiTheme="majorHAnsi"/>
        </w:rPr>
        <w:t>Figure A</w:t>
      </w:r>
      <w:r w:rsidR="00D3290C">
        <w:rPr>
          <w:rFonts w:asciiTheme="majorHAnsi" w:hAnsiTheme="majorHAnsi"/>
        </w:rPr>
        <w:t>3</w:t>
      </w:r>
      <w:r w:rsidRPr="000D4A36">
        <w:rPr>
          <w:rFonts w:asciiTheme="majorHAnsi" w:hAnsiTheme="majorHAnsi"/>
        </w:rPr>
        <w:t xml:space="preserve">-2. </w:t>
      </w:r>
      <w:proofErr w:type="gramStart"/>
      <w:r w:rsidRPr="000D4A36">
        <w:rPr>
          <w:rFonts w:asciiTheme="majorHAnsi" w:hAnsiTheme="majorHAnsi"/>
        </w:rPr>
        <w:t>Baseline population projections for Nigeria, Democratic Republic of the Congo (DRC), South Africa, and Kenya.</w:t>
      </w:r>
      <w:proofErr w:type="gramEnd"/>
      <w:r w:rsidRPr="000D4A36">
        <w:rPr>
          <w:rFonts w:asciiTheme="majorHAnsi" w:hAnsiTheme="majorHAnsi"/>
        </w:rPr>
        <w:t xml:space="preserve"> </w:t>
      </w:r>
      <w:r w:rsidRPr="000D4A36">
        <w:rPr>
          <w:rFonts w:asciiTheme="majorHAnsi" w:hAnsiTheme="majorHAnsi"/>
          <w:lang w:val="fr-CH"/>
        </w:rPr>
        <w:t xml:space="preserve">Source: </w:t>
      </w:r>
      <w:r w:rsidR="008951FA">
        <w:rPr>
          <w:rFonts w:asciiTheme="majorHAnsi" w:hAnsiTheme="majorHAnsi"/>
          <w:lang w:val="fr-CH"/>
        </w:rPr>
        <w:t>[31]</w:t>
      </w:r>
      <w:r w:rsidRPr="000D4A36">
        <w:rPr>
          <w:rFonts w:asciiTheme="majorHAnsi" w:hAnsiTheme="majorHAnsi"/>
          <w:lang w:val="fr-CH"/>
        </w:rPr>
        <w:t>.</w:t>
      </w:r>
      <w:r w:rsidRPr="000D4A36">
        <w:rPr>
          <w:rFonts w:asciiTheme="majorHAnsi" w:hAnsiTheme="majorHAnsi"/>
          <w:noProof/>
        </w:rPr>
        <w:t xml:space="preserve"> </w:t>
      </w:r>
    </w:p>
    <w:p w:rsidR="00550343" w:rsidRPr="000D4A36" w:rsidRDefault="00550343" w:rsidP="00550343">
      <w:pPr>
        <w:spacing w:line="480" w:lineRule="auto"/>
        <w:rPr>
          <w:rFonts w:asciiTheme="majorHAnsi" w:hAnsiTheme="majorHAnsi"/>
        </w:rPr>
      </w:pPr>
      <w:r w:rsidRPr="000D4A36">
        <w:rPr>
          <w:rFonts w:asciiTheme="majorHAnsi" w:hAnsiTheme="majorHAnsi"/>
          <w:noProof/>
        </w:rPr>
        <w:drawing>
          <wp:inline distT="0" distB="0" distL="0" distR="0" wp14:anchorId="3E74ED56" wp14:editId="26C1C5C0">
            <wp:extent cx="5943600" cy="3211759"/>
            <wp:effectExtent l="0" t="0" r="0" b="8255"/>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211759"/>
                    </a:xfrm>
                    <a:prstGeom prst="rect">
                      <a:avLst/>
                    </a:prstGeom>
                    <a:noFill/>
                  </pic:spPr>
                </pic:pic>
              </a:graphicData>
            </a:graphic>
          </wp:inline>
        </w:drawing>
      </w:r>
      <w:r w:rsidRPr="000D4A36">
        <w:rPr>
          <w:rFonts w:asciiTheme="majorHAnsi" w:hAnsiTheme="majorHAnsi"/>
        </w:rPr>
        <w:t>Figure A</w:t>
      </w:r>
      <w:r w:rsidR="0076136D">
        <w:rPr>
          <w:rFonts w:asciiTheme="majorHAnsi" w:hAnsiTheme="majorHAnsi"/>
        </w:rPr>
        <w:t>3</w:t>
      </w:r>
      <w:r w:rsidRPr="000D4A36">
        <w:rPr>
          <w:rFonts w:asciiTheme="majorHAnsi" w:hAnsiTheme="majorHAnsi"/>
        </w:rPr>
        <w:t xml:space="preserve">-3. </w:t>
      </w:r>
      <w:proofErr w:type="gramStart"/>
      <w:r w:rsidRPr="000D4A36">
        <w:rPr>
          <w:rFonts w:asciiTheme="majorHAnsi" w:hAnsiTheme="majorHAnsi"/>
        </w:rPr>
        <w:t>Estimates of the percentage of the population living in urban areas from 1980 to 2050 for four regions.</w:t>
      </w:r>
      <w:proofErr w:type="gramEnd"/>
      <w:r w:rsidRPr="000D4A36">
        <w:rPr>
          <w:rFonts w:asciiTheme="majorHAnsi" w:hAnsiTheme="majorHAnsi"/>
        </w:rPr>
        <w:t xml:space="preserve"> Source: </w:t>
      </w:r>
      <w:r w:rsidR="008951FA">
        <w:rPr>
          <w:rFonts w:asciiTheme="majorHAnsi" w:hAnsiTheme="majorHAnsi"/>
        </w:rPr>
        <w:t>[13]</w:t>
      </w:r>
      <w:r w:rsidRPr="000D4A36">
        <w:rPr>
          <w:rFonts w:asciiTheme="majorHAnsi" w:hAnsiTheme="majorHAnsi"/>
        </w:rPr>
        <w:t>.</w:t>
      </w:r>
    </w:p>
    <w:p w:rsidR="00550343" w:rsidRPr="000D4A36" w:rsidRDefault="00550343" w:rsidP="00550343">
      <w:pPr>
        <w:spacing w:line="480" w:lineRule="auto"/>
        <w:jc w:val="center"/>
        <w:rPr>
          <w:rFonts w:asciiTheme="majorHAnsi" w:hAnsiTheme="majorHAnsi"/>
        </w:rPr>
      </w:pPr>
      <w:r w:rsidRPr="000D4A36">
        <w:rPr>
          <w:rFonts w:asciiTheme="majorHAnsi" w:hAnsiTheme="majorHAnsi"/>
          <w:noProof/>
        </w:rPr>
        <w:lastRenderedPageBreak/>
        <w:drawing>
          <wp:inline distT="0" distB="0" distL="0" distR="0" wp14:anchorId="72CC117E" wp14:editId="19C7F833">
            <wp:extent cx="5334000" cy="3148968"/>
            <wp:effectExtent l="0" t="0" r="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7220" cy="3150869"/>
                    </a:xfrm>
                    <a:prstGeom prst="rect">
                      <a:avLst/>
                    </a:prstGeom>
                    <a:noFill/>
                  </pic:spPr>
                </pic:pic>
              </a:graphicData>
            </a:graphic>
          </wp:inline>
        </w:drawing>
      </w:r>
    </w:p>
    <w:p w:rsidR="00550343" w:rsidRPr="000D4A36" w:rsidRDefault="00550343" w:rsidP="00550343">
      <w:pPr>
        <w:spacing w:line="480" w:lineRule="auto"/>
        <w:jc w:val="center"/>
        <w:rPr>
          <w:rFonts w:asciiTheme="majorHAnsi" w:hAnsiTheme="majorHAnsi"/>
        </w:rPr>
      </w:pPr>
      <w:r w:rsidRPr="000D4A36">
        <w:rPr>
          <w:rFonts w:asciiTheme="majorHAnsi" w:hAnsiTheme="majorHAnsi"/>
        </w:rPr>
        <w:t>Figure A</w:t>
      </w:r>
      <w:r w:rsidR="00A46095">
        <w:rPr>
          <w:rFonts w:asciiTheme="majorHAnsi" w:hAnsiTheme="majorHAnsi"/>
        </w:rPr>
        <w:t>3</w:t>
      </w:r>
      <w:r w:rsidRPr="000D4A36">
        <w:rPr>
          <w:rFonts w:asciiTheme="majorHAnsi" w:hAnsiTheme="majorHAnsi"/>
        </w:rPr>
        <w:t xml:space="preserve">-4. Baseline projections of GDP per capita in four regions </w:t>
      </w:r>
    </w:p>
    <w:p w:rsidR="00550343" w:rsidRPr="000D4A36" w:rsidRDefault="00550343" w:rsidP="00550343">
      <w:pPr>
        <w:spacing w:line="480" w:lineRule="auto"/>
        <w:jc w:val="center"/>
        <w:rPr>
          <w:rFonts w:asciiTheme="majorHAnsi" w:hAnsiTheme="majorHAnsi"/>
          <w:noProof/>
        </w:rPr>
      </w:pPr>
    </w:p>
    <w:p w:rsidR="00550343" w:rsidRPr="000D4A36" w:rsidRDefault="00550343" w:rsidP="00550343">
      <w:pPr>
        <w:spacing w:line="480" w:lineRule="auto"/>
        <w:jc w:val="center"/>
        <w:rPr>
          <w:rFonts w:asciiTheme="majorHAnsi" w:hAnsiTheme="majorHAnsi"/>
        </w:rPr>
      </w:pPr>
      <w:r w:rsidRPr="000D4A36">
        <w:rPr>
          <w:rFonts w:asciiTheme="majorHAnsi" w:hAnsiTheme="majorHAnsi"/>
          <w:noProof/>
        </w:rPr>
        <w:drawing>
          <wp:inline distT="0" distB="0" distL="0" distR="0" wp14:anchorId="278985E2" wp14:editId="61E20245">
            <wp:extent cx="5041900" cy="3161052"/>
            <wp:effectExtent l="0" t="0" r="6350" b="127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4123" cy="3162446"/>
                    </a:xfrm>
                    <a:prstGeom prst="rect">
                      <a:avLst/>
                    </a:prstGeom>
                    <a:noFill/>
                  </pic:spPr>
                </pic:pic>
              </a:graphicData>
            </a:graphic>
          </wp:inline>
        </w:drawing>
      </w:r>
    </w:p>
    <w:p w:rsidR="00550343" w:rsidRPr="000D4A36" w:rsidRDefault="00550343" w:rsidP="00550343">
      <w:pPr>
        <w:spacing w:line="480" w:lineRule="auto"/>
        <w:jc w:val="center"/>
        <w:rPr>
          <w:rFonts w:asciiTheme="majorHAnsi" w:hAnsiTheme="majorHAnsi"/>
        </w:rPr>
      </w:pPr>
      <w:r w:rsidRPr="000D4A36">
        <w:rPr>
          <w:rFonts w:asciiTheme="majorHAnsi" w:hAnsiTheme="majorHAnsi"/>
        </w:rPr>
        <w:t>Figure A</w:t>
      </w:r>
      <w:r w:rsidR="002E3C85">
        <w:rPr>
          <w:rFonts w:asciiTheme="majorHAnsi" w:hAnsiTheme="majorHAnsi"/>
        </w:rPr>
        <w:t>3</w:t>
      </w:r>
      <w:r w:rsidRPr="000D4A36">
        <w:rPr>
          <w:rFonts w:asciiTheme="majorHAnsi" w:hAnsiTheme="majorHAnsi"/>
        </w:rPr>
        <w:t xml:space="preserve">-5. Baseline projections of GDP per capita in South Africa, Nigeria, Kenya, and DRC </w:t>
      </w:r>
    </w:p>
    <w:p w:rsidR="00425180" w:rsidRDefault="00425180"/>
    <w:sectPr w:rsidR="00425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343"/>
    <w:rsid w:val="000551D2"/>
    <w:rsid w:val="002E3C85"/>
    <w:rsid w:val="003D5F38"/>
    <w:rsid w:val="00425180"/>
    <w:rsid w:val="00550343"/>
    <w:rsid w:val="0062304A"/>
    <w:rsid w:val="0076136D"/>
    <w:rsid w:val="008951FA"/>
    <w:rsid w:val="0092669A"/>
    <w:rsid w:val="00A46095"/>
    <w:rsid w:val="00D3290C"/>
    <w:rsid w:val="00F21727"/>
    <w:rsid w:val="00FC7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34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50343"/>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50343"/>
    <w:rPr>
      <w:rFonts w:ascii="Tahoma" w:hAnsi="Tahoma" w:cs="Tahoma"/>
      <w:sz w:val="16"/>
      <w:szCs w:val="16"/>
    </w:rPr>
  </w:style>
  <w:style w:type="character" w:customStyle="1" w:styleId="BalloonTextChar">
    <w:name w:val="Balloon Text Char"/>
    <w:basedOn w:val="DefaultParagraphFont"/>
    <w:link w:val="BalloonText"/>
    <w:uiPriority w:val="99"/>
    <w:semiHidden/>
    <w:rsid w:val="0055034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34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50343"/>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50343"/>
    <w:rPr>
      <w:rFonts w:ascii="Tahoma" w:hAnsi="Tahoma" w:cs="Tahoma"/>
      <w:sz w:val="16"/>
      <w:szCs w:val="16"/>
    </w:rPr>
  </w:style>
  <w:style w:type="character" w:customStyle="1" w:styleId="BalloonTextChar">
    <w:name w:val="Balloon Text Char"/>
    <w:basedOn w:val="DefaultParagraphFont"/>
    <w:link w:val="BalloonText"/>
    <w:uiPriority w:val="99"/>
    <w:semiHidden/>
    <w:rsid w:val="0055034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David\Documents\UNC%20PhD\Research\Lomborg%20Project\SSA%20Paper\Whittington%20et%20al.%20Figures%20for%20GWP%2014%20Oct%2020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4786725278972099"/>
          <c:y val="8.5378868729989496E-2"/>
          <c:w val="0.65089471178066005"/>
          <c:h val="0.71877746871822501"/>
        </c:manualLayout>
      </c:layout>
      <c:lineChart>
        <c:grouping val="standard"/>
        <c:varyColors val="0"/>
        <c:ser>
          <c:idx val="0"/>
          <c:order val="0"/>
          <c:tx>
            <c:strRef>
              <c:f>'\Users\David\Documents\UNC PhD\Research\Lomborg Project\Models\SSA Paper Models\[SSA REV 1 Spet 2015 _MC Climate.xlsm]POP'!$C$148</c:f>
              <c:strCache>
                <c:ptCount val="1"/>
                <c:pt idx="0">
                  <c:v>EAP</c:v>
                </c:pt>
              </c:strCache>
            </c:strRef>
          </c:tx>
          <c:spPr>
            <a:ln w="25400">
              <a:solidFill>
                <a:schemeClr val="bg2">
                  <a:lumMod val="50000"/>
                </a:schemeClr>
              </a:solidFill>
            </a:ln>
          </c:spPr>
          <c:marker>
            <c:symbol val="none"/>
          </c:marker>
          <c:cat>
            <c:numRef>
              <c:f>'\Users\David\Documents\UNC PhD\Research\Lomborg Project\Models\SSA Paper Models\[SSA REV 1 Spet 2015 _MC Climate.xlsm]POP'!$CF$4:$EX$4</c:f>
              <c:numCache>
                <c:formatCode>General</c:formatCode>
                <c:ptCount val="71"/>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pt idx="33">
                  <c:v>2013</c:v>
                </c:pt>
                <c:pt idx="34">
                  <c:v>2014</c:v>
                </c:pt>
                <c:pt idx="35">
                  <c:v>2015</c:v>
                </c:pt>
                <c:pt idx="36">
                  <c:v>2016</c:v>
                </c:pt>
                <c:pt idx="37">
                  <c:v>2017</c:v>
                </c:pt>
                <c:pt idx="38">
                  <c:v>2018</c:v>
                </c:pt>
                <c:pt idx="39">
                  <c:v>2019</c:v>
                </c:pt>
                <c:pt idx="40">
                  <c:v>2020</c:v>
                </c:pt>
                <c:pt idx="41">
                  <c:v>2021</c:v>
                </c:pt>
                <c:pt idx="42">
                  <c:v>2022</c:v>
                </c:pt>
                <c:pt idx="43">
                  <c:v>2023</c:v>
                </c:pt>
                <c:pt idx="44">
                  <c:v>2024</c:v>
                </c:pt>
                <c:pt idx="45">
                  <c:v>2025</c:v>
                </c:pt>
                <c:pt idx="46">
                  <c:v>2026</c:v>
                </c:pt>
                <c:pt idx="47">
                  <c:v>2027</c:v>
                </c:pt>
                <c:pt idx="48">
                  <c:v>2028</c:v>
                </c:pt>
                <c:pt idx="49">
                  <c:v>2029</c:v>
                </c:pt>
                <c:pt idx="50">
                  <c:v>2030</c:v>
                </c:pt>
                <c:pt idx="51">
                  <c:v>2031</c:v>
                </c:pt>
                <c:pt idx="52">
                  <c:v>2032</c:v>
                </c:pt>
                <c:pt idx="53">
                  <c:v>2033</c:v>
                </c:pt>
                <c:pt idx="54">
                  <c:v>2034</c:v>
                </c:pt>
                <c:pt idx="55">
                  <c:v>2035</c:v>
                </c:pt>
                <c:pt idx="56">
                  <c:v>2036</c:v>
                </c:pt>
                <c:pt idx="57">
                  <c:v>2037</c:v>
                </c:pt>
                <c:pt idx="58">
                  <c:v>2038</c:v>
                </c:pt>
                <c:pt idx="59">
                  <c:v>2039</c:v>
                </c:pt>
                <c:pt idx="60">
                  <c:v>2040</c:v>
                </c:pt>
                <c:pt idx="61">
                  <c:v>2041</c:v>
                </c:pt>
                <c:pt idx="62">
                  <c:v>2042</c:v>
                </c:pt>
                <c:pt idx="63">
                  <c:v>2043</c:v>
                </c:pt>
                <c:pt idx="64">
                  <c:v>2044</c:v>
                </c:pt>
                <c:pt idx="65">
                  <c:v>2045</c:v>
                </c:pt>
                <c:pt idx="66">
                  <c:v>2046</c:v>
                </c:pt>
                <c:pt idx="67">
                  <c:v>2047</c:v>
                </c:pt>
                <c:pt idx="68">
                  <c:v>2048</c:v>
                </c:pt>
                <c:pt idx="69">
                  <c:v>2049</c:v>
                </c:pt>
                <c:pt idx="70">
                  <c:v>2050</c:v>
                </c:pt>
              </c:numCache>
            </c:numRef>
          </c:cat>
          <c:val>
            <c:numRef>
              <c:f>'\Users\David\Documents\UNC PhD\Research\Lomborg Project\Models\SSA Paper Models\[SSA REV 1 Spet 2015 _MC Climate.xlsm]POP'!$CF$157:$EX$157</c:f>
              <c:numCache>
                <c:formatCode>General</c:formatCode>
                <c:ptCount val="71"/>
                <c:pt idx="0">
                  <c:v>1291.150445127653</c:v>
                </c:pt>
                <c:pt idx="1">
                  <c:v>1310.7534385979041</c:v>
                </c:pt>
                <c:pt idx="2">
                  <c:v>1328.302129355847</c:v>
                </c:pt>
                <c:pt idx="3">
                  <c:v>1349.3881000934041</c:v>
                </c:pt>
                <c:pt idx="4">
                  <c:v>1370.8370813013901</c:v>
                </c:pt>
                <c:pt idx="5">
                  <c:v>1394.906946574185</c:v>
                </c:pt>
                <c:pt idx="6">
                  <c:v>1416.4394585192861</c:v>
                </c:pt>
                <c:pt idx="7">
                  <c:v>1439.1312806792289</c:v>
                </c:pt>
                <c:pt idx="8">
                  <c:v>1462.874886812788</c:v>
                </c:pt>
                <c:pt idx="9">
                  <c:v>1487.1360145706631</c:v>
                </c:pt>
                <c:pt idx="10">
                  <c:v>1511.2617835740909</c:v>
                </c:pt>
                <c:pt idx="11">
                  <c:v>1534.752219949562</c:v>
                </c:pt>
                <c:pt idx="12">
                  <c:v>1557.319199268301</c:v>
                </c:pt>
                <c:pt idx="13">
                  <c:v>1578.8947323276959</c:v>
                </c:pt>
                <c:pt idx="14">
                  <c:v>1599.7711384872471</c:v>
                </c:pt>
                <c:pt idx="15">
                  <c:v>1620.2601430613099</c:v>
                </c:pt>
                <c:pt idx="16">
                  <c:v>1640.0881232976369</c:v>
                </c:pt>
                <c:pt idx="17">
                  <c:v>1659.177984729125</c:v>
                </c:pt>
                <c:pt idx="18">
                  <c:v>1677.3686700814019</c:v>
                </c:pt>
                <c:pt idx="19">
                  <c:v>1694.821169847412</c:v>
                </c:pt>
                <c:pt idx="20">
                  <c:v>1711.1737644140101</c:v>
                </c:pt>
                <c:pt idx="21">
                  <c:v>1726.9563067911099</c:v>
                </c:pt>
                <c:pt idx="22">
                  <c:v>1742.2310794427181</c:v>
                </c:pt>
                <c:pt idx="23">
                  <c:v>1757.3050364617809</c:v>
                </c:pt>
                <c:pt idx="24">
                  <c:v>1771.831946924902</c:v>
                </c:pt>
                <c:pt idx="25">
                  <c:v>1786.023699544894</c:v>
                </c:pt>
                <c:pt idx="26">
                  <c:v>1799.9793573639679</c:v>
                </c:pt>
                <c:pt idx="27">
                  <c:v>1813.682978983258</c:v>
                </c:pt>
                <c:pt idx="28">
                  <c:v>1827.1979811304641</c:v>
                </c:pt>
                <c:pt idx="29">
                  <c:v>1840.5799199589951</c:v>
                </c:pt>
                <c:pt idx="30">
                  <c:v>1856.6178257264071</c:v>
                </c:pt>
                <c:pt idx="31">
                  <c:v>1875.274941230226</c:v>
                </c:pt>
                <c:pt idx="32">
                  <c:v>1896.580381806654</c:v>
                </c:pt>
                <c:pt idx="33">
                  <c:v>1917.81044981488</c:v>
                </c:pt>
                <c:pt idx="34">
                  <c:v>1938.8970835053169</c:v>
                </c:pt>
                <c:pt idx="35">
                  <c:v>1959.75911575635</c:v>
                </c:pt>
                <c:pt idx="36">
                  <c:v>1980.3324824841361</c:v>
                </c:pt>
                <c:pt idx="37">
                  <c:v>2000.577186172068</c:v>
                </c:pt>
                <c:pt idx="38">
                  <c:v>2020.4576246350371</c:v>
                </c:pt>
                <c:pt idx="39">
                  <c:v>2039.919334517567</c:v>
                </c:pt>
                <c:pt idx="40">
                  <c:v>2058.8971184024808</c:v>
                </c:pt>
                <c:pt idx="41">
                  <c:v>2077.3393656451681</c:v>
                </c:pt>
                <c:pt idx="42">
                  <c:v>2095.221022856108</c:v>
                </c:pt>
                <c:pt idx="43">
                  <c:v>2112.5460458336461</c:v>
                </c:pt>
                <c:pt idx="44">
                  <c:v>2129.3452406533138</c:v>
                </c:pt>
                <c:pt idx="45">
                  <c:v>2145.663293185311</c:v>
                </c:pt>
                <c:pt idx="46">
                  <c:v>2161.5325296607871</c:v>
                </c:pt>
                <c:pt idx="47">
                  <c:v>2176.966429096326</c:v>
                </c:pt>
                <c:pt idx="48">
                  <c:v>2191.9835983952598</c:v>
                </c:pt>
                <c:pt idx="49">
                  <c:v>2206.6292156718018</c:v>
                </c:pt>
                <c:pt idx="50">
                  <c:v>2220.9655481221339</c:v>
                </c:pt>
                <c:pt idx="51">
                  <c:v>2235.0472970787141</c:v>
                </c:pt>
                <c:pt idx="52">
                  <c:v>2248.8961461769159</c:v>
                </c:pt>
                <c:pt idx="53">
                  <c:v>2262.48616296092</c:v>
                </c:pt>
                <c:pt idx="54">
                  <c:v>2275.7343694656479</c:v>
                </c:pt>
                <c:pt idx="55">
                  <c:v>2288.5346916910239</c:v>
                </c:pt>
                <c:pt idx="56">
                  <c:v>2300.797916029238</c:v>
                </c:pt>
                <c:pt idx="57">
                  <c:v>2312.4941542261249</c:v>
                </c:pt>
                <c:pt idx="58">
                  <c:v>2323.6519759364041</c:v>
                </c:pt>
                <c:pt idx="59">
                  <c:v>2334.3550273479832</c:v>
                </c:pt>
                <c:pt idx="60">
                  <c:v>2344.7010313311048</c:v>
                </c:pt>
                <c:pt idx="61">
                  <c:v>2354.766397652867</c:v>
                </c:pt>
                <c:pt idx="62">
                  <c:v>2364.5805750342902</c:v>
                </c:pt>
                <c:pt idx="63">
                  <c:v>2374.1251030830872</c:v>
                </c:pt>
                <c:pt idx="64">
                  <c:v>2383.354046330533</c:v>
                </c:pt>
                <c:pt idx="65">
                  <c:v>2392.211584066637</c:v>
                </c:pt>
                <c:pt idx="66">
                  <c:v>2400.649631199286</c:v>
                </c:pt>
                <c:pt idx="67">
                  <c:v>2408.6441599163031</c:v>
                </c:pt>
                <c:pt idx="68">
                  <c:v>2416.1975143944869</c:v>
                </c:pt>
                <c:pt idx="69">
                  <c:v>2423.3422495546711</c:v>
                </c:pt>
                <c:pt idx="70">
                  <c:v>2430.1360907504909</c:v>
                </c:pt>
              </c:numCache>
            </c:numRef>
          </c:val>
          <c:smooth val="0"/>
          <c:extLst xmlns:c16r2="http://schemas.microsoft.com/office/drawing/2015/06/chart">
            <c:ext xmlns:c16="http://schemas.microsoft.com/office/drawing/2014/chart" uri="{C3380CC4-5D6E-409C-BE32-E72D297353CC}">
              <c16:uniqueId val="{00000000-2A1B-9049-B2AA-7E3CBE9FC495}"/>
            </c:ext>
          </c:extLst>
        </c:ser>
        <c:ser>
          <c:idx val="2"/>
          <c:order val="1"/>
          <c:tx>
            <c:strRef>
              <c:f>'\Users\David\Documents\UNC PhD\Research\Lomborg Project\Models\SSA Paper Models\[SSA REV 1 Spet 2015 _MC Climate.xlsm]Imp Water (0-100)'!$C$159</c:f>
              <c:strCache>
                <c:ptCount val="1"/>
                <c:pt idx="0">
                  <c:v>LAC</c:v>
                </c:pt>
              </c:strCache>
            </c:strRef>
          </c:tx>
          <c:spPr>
            <a:ln w="25400">
              <a:solidFill>
                <a:srgbClr val="00B050"/>
              </a:solidFill>
            </a:ln>
          </c:spPr>
          <c:marker>
            <c:symbol val="none"/>
          </c:marker>
          <c:cat>
            <c:numRef>
              <c:f>'\Users\David\Documents\UNC PhD\Research\Lomborg Project\Models\SSA Paper Models\[SSA REV 1 Spet 2015 _MC Climate.xlsm]POP'!$CF$4:$EX$4</c:f>
              <c:numCache>
                <c:formatCode>General</c:formatCode>
                <c:ptCount val="71"/>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pt idx="33">
                  <c:v>2013</c:v>
                </c:pt>
                <c:pt idx="34">
                  <c:v>2014</c:v>
                </c:pt>
                <c:pt idx="35">
                  <c:v>2015</c:v>
                </c:pt>
                <c:pt idx="36">
                  <c:v>2016</c:v>
                </c:pt>
                <c:pt idx="37">
                  <c:v>2017</c:v>
                </c:pt>
                <c:pt idx="38">
                  <c:v>2018</c:v>
                </c:pt>
                <c:pt idx="39">
                  <c:v>2019</c:v>
                </c:pt>
                <c:pt idx="40">
                  <c:v>2020</c:v>
                </c:pt>
                <c:pt idx="41">
                  <c:v>2021</c:v>
                </c:pt>
                <c:pt idx="42">
                  <c:v>2022</c:v>
                </c:pt>
                <c:pt idx="43">
                  <c:v>2023</c:v>
                </c:pt>
                <c:pt idx="44">
                  <c:v>2024</c:v>
                </c:pt>
                <c:pt idx="45">
                  <c:v>2025</c:v>
                </c:pt>
                <c:pt idx="46">
                  <c:v>2026</c:v>
                </c:pt>
                <c:pt idx="47">
                  <c:v>2027</c:v>
                </c:pt>
                <c:pt idx="48">
                  <c:v>2028</c:v>
                </c:pt>
                <c:pt idx="49">
                  <c:v>2029</c:v>
                </c:pt>
                <c:pt idx="50">
                  <c:v>2030</c:v>
                </c:pt>
                <c:pt idx="51">
                  <c:v>2031</c:v>
                </c:pt>
                <c:pt idx="52">
                  <c:v>2032</c:v>
                </c:pt>
                <c:pt idx="53">
                  <c:v>2033</c:v>
                </c:pt>
                <c:pt idx="54">
                  <c:v>2034</c:v>
                </c:pt>
                <c:pt idx="55">
                  <c:v>2035</c:v>
                </c:pt>
                <c:pt idx="56">
                  <c:v>2036</c:v>
                </c:pt>
                <c:pt idx="57">
                  <c:v>2037</c:v>
                </c:pt>
                <c:pt idx="58">
                  <c:v>2038</c:v>
                </c:pt>
                <c:pt idx="59">
                  <c:v>2039</c:v>
                </c:pt>
                <c:pt idx="60">
                  <c:v>2040</c:v>
                </c:pt>
                <c:pt idx="61">
                  <c:v>2041</c:v>
                </c:pt>
                <c:pt idx="62">
                  <c:v>2042</c:v>
                </c:pt>
                <c:pt idx="63">
                  <c:v>2043</c:v>
                </c:pt>
                <c:pt idx="64">
                  <c:v>2044</c:v>
                </c:pt>
                <c:pt idx="65">
                  <c:v>2045</c:v>
                </c:pt>
                <c:pt idx="66">
                  <c:v>2046</c:v>
                </c:pt>
                <c:pt idx="67">
                  <c:v>2047</c:v>
                </c:pt>
                <c:pt idx="68">
                  <c:v>2048</c:v>
                </c:pt>
                <c:pt idx="69">
                  <c:v>2049</c:v>
                </c:pt>
                <c:pt idx="70">
                  <c:v>2050</c:v>
                </c:pt>
              </c:numCache>
            </c:numRef>
          </c:cat>
          <c:val>
            <c:numRef>
              <c:f>'\Users\David\Documents\UNC PhD\Research\Lomborg Project\Models\SSA Paper Models\[SSA REV 1 Spet 2015 _MC Climate.xlsm]POP'!$CF$159:$EX$159</c:f>
              <c:numCache>
                <c:formatCode>General</c:formatCode>
                <c:ptCount val="71"/>
                <c:pt idx="0">
                  <c:v>348.17254433333358</c:v>
                </c:pt>
                <c:pt idx="1">
                  <c:v>355.90465066666678</c:v>
                </c:pt>
                <c:pt idx="2">
                  <c:v>363.79560466666669</c:v>
                </c:pt>
                <c:pt idx="3">
                  <c:v>371.85864700000008</c:v>
                </c:pt>
                <c:pt idx="4">
                  <c:v>379.98642000000001</c:v>
                </c:pt>
                <c:pt idx="5">
                  <c:v>388.02867599999968</c:v>
                </c:pt>
                <c:pt idx="6">
                  <c:v>396.07497166666678</c:v>
                </c:pt>
                <c:pt idx="7">
                  <c:v>404.23373599999968</c:v>
                </c:pt>
                <c:pt idx="8">
                  <c:v>412.53832966666653</c:v>
                </c:pt>
                <c:pt idx="9">
                  <c:v>420.85527100000002</c:v>
                </c:pt>
                <c:pt idx="10">
                  <c:v>429.06268666666671</c:v>
                </c:pt>
                <c:pt idx="11">
                  <c:v>437.08990666666671</c:v>
                </c:pt>
                <c:pt idx="12">
                  <c:v>444.9859606666667</c:v>
                </c:pt>
                <c:pt idx="13">
                  <c:v>452.85180866666678</c:v>
                </c:pt>
                <c:pt idx="14">
                  <c:v>460.7788353333334</c:v>
                </c:pt>
                <c:pt idx="15">
                  <c:v>468.75716933333331</c:v>
                </c:pt>
                <c:pt idx="16">
                  <c:v>476.7338513333334</c:v>
                </c:pt>
                <c:pt idx="17">
                  <c:v>484.6594953333335</c:v>
                </c:pt>
                <c:pt idx="18">
                  <c:v>492.50918366666667</c:v>
                </c:pt>
                <c:pt idx="19">
                  <c:v>500.22222033333338</c:v>
                </c:pt>
                <c:pt idx="20">
                  <c:v>507.79694766666671</c:v>
                </c:pt>
                <c:pt idx="21">
                  <c:v>515.25832100000002</c:v>
                </c:pt>
                <c:pt idx="22">
                  <c:v>522.64677166666695</c:v>
                </c:pt>
                <c:pt idx="23">
                  <c:v>530.00655999999969</c:v>
                </c:pt>
                <c:pt idx="24">
                  <c:v>537.05275266666695</c:v>
                </c:pt>
                <c:pt idx="25">
                  <c:v>544.50064966666696</c:v>
                </c:pt>
                <c:pt idx="26">
                  <c:v>551.97456733333331</c:v>
                </c:pt>
                <c:pt idx="27">
                  <c:v>559.75455999999997</c:v>
                </c:pt>
                <c:pt idx="28">
                  <c:v>567.15660066666703</c:v>
                </c:pt>
                <c:pt idx="29">
                  <c:v>573.32632699999965</c:v>
                </c:pt>
                <c:pt idx="30">
                  <c:v>579.18188048207901</c:v>
                </c:pt>
                <c:pt idx="31">
                  <c:v>584.70458123365427</c:v>
                </c:pt>
                <c:pt idx="32">
                  <c:v>591.07037064675558</c:v>
                </c:pt>
                <c:pt idx="33">
                  <c:v>597.35200804978047</c:v>
                </c:pt>
                <c:pt idx="34">
                  <c:v>603.5454633026884</c:v>
                </c:pt>
                <c:pt idx="35">
                  <c:v>609.64487928849644</c:v>
                </c:pt>
                <c:pt idx="36">
                  <c:v>615.64523380510707</c:v>
                </c:pt>
                <c:pt idx="37">
                  <c:v>621.54489987558145</c:v>
                </c:pt>
                <c:pt idx="38">
                  <c:v>627.34322670914321</c:v>
                </c:pt>
                <c:pt idx="39">
                  <c:v>633.04003018168441</c:v>
                </c:pt>
                <c:pt idx="40">
                  <c:v>638.63368331626452</c:v>
                </c:pt>
                <c:pt idx="41">
                  <c:v>644.12320198877444</c:v>
                </c:pt>
                <c:pt idx="42">
                  <c:v>649.50728461766323</c:v>
                </c:pt>
                <c:pt idx="43">
                  <c:v>654.78560580754254</c:v>
                </c:pt>
                <c:pt idx="44">
                  <c:v>659.95817349635774</c:v>
                </c:pt>
                <c:pt idx="45">
                  <c:v>665.02596387027302</c:v>
                </c:pt>
                <c:pt idx="46">
                  <c:v>669.98785947184558</c:v>
                </c:pt>
                <c:pt idx="47">
                  <c:v>674.84288411491104</c:v>
                </c:pt>
                <c:pt idx="48">
                  <c:v>679.59038700869576</c:v>
                </c:pt>
                <c:pt idx="49">
                  <c:v>684.23343798296696</c:v>
                </c:pt>
                <c:pt idx="50">
                  <c:v>688.77594178238098</c:v>
                </c:pt>
                <c:pt idx="51">
                  <c:v>693.2198269654283</c:v>
                </c:pt>
                <c:pt idx="52">
                  <c:v>697.564768136721</c:v>
                </c:pt>
                <c:pt idx="53">
                  <c:v>701.80328120233764</c:v>
                </c:pt>
                <c:pt idx="54">
                  <c:v>705.92172336982333</c:v>
                </c:pt>
                <c:pt idx="55">
                  <c:v>709.90154710206787</c:v>
                </c:pt>
                <c:pt idx="56">
                  <c:v>713.72574135839966</c:v>
                </c:pt>
                <c:pt idx="57">
                  <c:v>717.38682204489498</c:v>
                </c:pt>
                <c:pt idx="58">
                  <c:v>720.88641613849438</c:v>
                </c:pt>
                <c:pt idx="59">
                  <c:v>724.23795533060513</c:v>
                </c:pt>
                <c:pt idx="60">
                  <c:v>727.45705859984457</c:v>
                </c:pt>
                <c:pt idx="61">
                  <c:v>730.55418145145632</c:v>
                </c:pt>
                <c:pt idx="62">
                  <c:v>733.53062546699141</c:v>
                </c:pt>
                <c:pt idx="63">
                  <c:v>736.37727957558911</c:v>
                </c:pt>
                <c:pt idx="64">
                  <c:v>739.08043431812803</c:v>
                </c:pt>
                <c:pt idx="65">
                  <c:v>741.62316913443738</c:v>
                </c:pt>
                <c:pt idx="66">
                  <c:v>743.98912377462011</c:v>
                </c:pt>
                <c:pt idx="67">
                  <c:v>746.16658400471226</c:v>
                </c:pt>
                <c:pt idx="68">
                  <c:v>748.14839112618051</c:v>
                </c:pt>
                <c:pt idx="69">
                  <c:v>749.93365943336289</c:v>
                </c:pt>
                <c:pt idx="70">
                  <c:v>751.52531748475189</c:v>
                </c:pt>
              </c:numCache>
            </c:numRef>
          </c:val>
          <c:smooth val="0"/>
          <c:extLst xmlns:c16r2="http://schemas.microsoft.com/office/drawing/2015/06/chart">
            <c:ext xmlns:c16="http://schemas.microsoft.com/office/drawing/2014/chart" uri="{C3380CC4-5D6E-409C-BE32-E72D297353CC}">
              <c16:uniqueId val="{00000001-2A1B-9049-B2AA-7E3CBE9FC495}"/>
            </c:ext>
          </c:extLst>
        </c:ser>
        <c:ser>
          <c:idx val="4"/>
          <c:order val="2"/>
          <c:tx>
            <c:strRef>
              <c:f>'\Users\David\Documents\UNC PhD\Research\Lomborg Project\Models\SSA Paper Models\[SSA REV 1 Spet 2015 _MC Climate.xlsm]Imp Water (0-100)'!$C$161</c:f>
              <c:strCache>
                <c:ptCount val="1"/>
                <c:pt idx="0">
                  <c:v>SA</c:v>
                </c:pt>
              </c:strCache>
            </c:strRef>
          </c:tx>
          <c:spPr>
            <a:ln w="25400">
              <a:solidFill>
                <a:srgbClr val="00B0F0"/>
              </a:solidFill>
            </a:ln>
          </c:spPr>
          <c:marker>
            <c:symbol val="none"/>
          </c:marker>
          <c:cat>
            <c:numRef>
              <c:f>'\Users\David\Documents\UNC PhD\Research\Lomborg Project\Models\SSA Paper Models\[SSA REV 1 Spet 2015 _MC Climate.xlsm]POP'!$CF$4:$EX$4</c:f>
              <c:numCache>
                <c:formatCode>General</c:formatCode>
                <c:ptCount val="71"/>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pt idx="33">
                  <c:v>2013</c:v>
                </c:pt>
                <c:pt idx="34">
                  <c:v>2014</c:v>
                </c:pt>
                <c:pt idx="35">
                  <c:v>2015</c:v>
                </c:pt>
                <c:pt idx="36">
                  <c:v>2016</c:v>
                </c:pt>
                <c:pt idx="37">
                  <c:v>2017</c:v>
                </c:pt>
                <c:pt idx="38">
                  <c:v>2018</c:v>
                </c:pt>
                <c:pt idx="39">
                  <c:v>2019</c:v>
                </c:pt>
                <c:pt idx="40">
                  <c:v>2020</c:v>
                </c:pt>
                <c:pt idx="41">
                  <c:v>2021</c:v>
                </c:pt>
                <c:pt idx="42">
                  <c:v>2022</c:v>
                </c:pt>
                <c:pt idx="43">
                  <c:v>2023</c:v>
                </c:pt>
                <c:pt idx="44">
                  <c:v>2024</c:v>
                </c:pt>
                <c:pt idx="45">
                  <c:v>2025</c:v>
                </c:pt>
                <c:pt idx="46">
                  <c:v>2026</c:v>
                </c:pt>
                <c:pt idx="47">
                  <c:v>2027</c:v>
                </c:pt>
                <c:pt idx="48">
                  <c:v>2028</c:v>
                </c:pt>
                <c:pt idx="49">
                  <c:v>2029</c:v>
                </c:pt>
                <c:pt idx="50">
                  <c:v>2030</c:v>
                </c:pt>
                <c:pt idx="51">
                  <c:v>2031</c:v>
                </c:pt>
                <c:pt idx="52">
                  <c:v>2032</c:v>
                </c:pt>
                <c:pt idx="53">
                  <c:v>2033</c:v>
                </c:pt>
                <c:pt idx="54">
                  <c:v>2034</c:v>
                </c:pt>
                <c:pt idx="55">
                  <c:v>2035</c:v>
                </c:pt>
                <c:pt idx="56">
                  <c:v>2036</c:v>
                </c:pt>
                <c:pt idx="57">
                  <c:v>2037</c:v>
                </c:pt>
                <c:pt idx="58">
                  <c:v>2038</c:v>
                </c:pt>
                <c:pt idx="59">
                  <c:v>2039</c:v>
                </c:pt>
                <c:pt idx="60">
                  <c:v>2040</c:v>
                </c:pt>
                <c:pt idx="61">
                  <c:v>2041</c:v>
                </c:pt>
                <c:pt idx="62">
                  <c:v>2042</c:v>
                </c:pt>
                <c:pt idx="63">
                  <c:v>2043</c:v>
                </c:pt>
                <c:pt idx="64">
                  <c:v>2044</c:v>
                </c:pt>
                <c:pt idx="65">
                  <c:v>2045</c:v>
                </c:pt>
                <c:pt idx="66">
                  <c:v>2046</c:v>
                </c:pt>
                <c:pt idx="67">
                  <c:v>2047</c:v>
                </c:pt>
                <c:pt idx="68">
                  <c:v>2048</c:v>
                </c:pt>
                <c:pt idx="69">
                  <c:v>2049</c:v>
                </c:pt>
                <c:pt idx="70">
                  <c:v>2050</c:v>
                </c:pt>
              </c:numCache>
            </c:numRef>
          </c:cat>
          <c:val>
            <c:numRef>
              <c:f>'\Users\David\Documents\UNC PhD\Research\Lomborg Project\Models\SSA Paper Models\[SSA REV 1 Spet 2015 _MC Climate.xlsm]POP'!$CF$161:$EX$161</c:f>
              <c:numCache>
                <c:formatCode>General</c:formatCode>
                <c:ptCount val="71"/>
                <c:pt idx="0">
                  <c:v>910.28617433333318</c:v>
                </c:pt>
                <c:pt idx="1">
                  <c:v>931.2208283333332</c:v>
                </c:pt>
                <c:pt idx="2">
                  <c:v>951.86930466666695</c:v>
                </c:pt>
                <c:pt idx="3">
                  <c:v>972.5104590000002</c:v>
                </c:pt>
                <c:pt idx="4">
                  <c:v>994.30935000000011</c:v>
                </c:pt>
                <c:pt idx="5">
                  <c:v>1016.427883</c:v>
                </c:pt>
                <c:pt idx="6">
                  <c:v>1039.016143666666</c:v>
                </c:pt>
                <c:pt idx="7">
                  <c:v>1062.1272573333331</c:v>
                </c:pt>
                <c:pt idx="8">
                  <c:v>1085.7983356666671</c:v>
                </c:pt>
                <c:pt idx="9">
                  <c:v>1110.083539333333</c:v>
                </c:pt>
                <c:pt idx="10">
                  <c:v>1134.481458333333</c:v>
                </c:pt>
                <c:pt idx="11">
                  <c:v>1158.0868559999999</c:v>
                </c:pt>
                <c:pt idx="12">
                  <c:v>1181.23308</c:v>
                </c:pt>
                <c:pt idx="13">
                  <c:v>1204.400466333333</c:v>
                </c:pt>
                <c:pt idx="14">
                  <c:v>1228.515620333334</c:v>
                </c:pt>
                <c:pt idx="15">
                  <c:v>1253.16211</c:v>
                </c:pt>
                <c:pt idx="16">
                  <c:v>1278.0483369999999</c:v>
                </c:pt>
                <c:pt idx="17">
                  <c:v>1303.091124333333</c:v>
                </c:pt>
                <c:pt idx="18">
                  <c:v>1328.32628</c:v>
                </c:pt>
                <c:pt idx="19">
                  <c:v>1353.6665086666669</c:v>
                </c:pt>
                <c:pt idx="20">
                  <c:v>1379.1214853333331</c:v>
                </c:pt>
                <c:pt idx="21">
                  <c:v>1404.5921040000001</c:v>
                </c:pt>
                <c:pt idx="22">
                  <c:v>1430.093160666667</c:v>
                </c:pt>
                <c:pt idx="23">
                  <c:v>1455.6189506666669</c:v>
                </c:pt>
                <c:pt idx="24">
                  <c:v>1477.771446333333</c:v>
                </c:pt>
                <c:pt idx="25">
                  <c:v>1503.496275333333</c:v>
                </c:pt>
                <c:pt idx="26">
                  <c:v>1529.2080863333331</c:v>
                </c:pt>
                <c:pt idx="27">
                  <c:v>1558.282388666667</c:v>
                </c:pt>
                <c:pt idx="28">
                  <c:v>1583.7503429999999</c:v>
                </c:pt>
                <c:pt idx="29">
                  <c:v>1607.1008633333331</c:v>
                </c:pt>
                <c:pt idx="30">
                  <c:v>1628.1381893531379</c:v>
                </c:pt>
                <c:pt idx="31">
                  <c:v>1646.887815391824</c:v>
                </c:pt>
                <c:pt idx="32">
                  <c:v>1665.364317556425</c:v>
                </c:pt>
                <c:pt idx="33">
                  <c:v>1683.807886554695</c:v>
                </c:pt>
                <c:pt idx="34">
                  <c:v>1702.1290965873179</c:v>
                </c:pt>
                <c:pt idx="35">
                  <c:v>1720.258706727871</c:v>
                </c:pt>
                <c:pt idx="36">
                  <c:v>1738.121965931364</c:v>
                </c:pt>
                <c:pt idx="37">
                  <c:v>1755.6847536690721</c:v>
                </c:pt>
                <c:pt idx="38">
                  <c:v>1772.91669892092</c:v>
                </c:pt>
                <c:pt idx="39">
                  <c:v>1789.791440981943</c:v>
                </c:pt>
                <c:pt idx="40">
                  <c:v>1806.2533621404821</c:v>
                </c:pt>
                <c:pt idx="41">
                  <c:v>1822.22780162606</c:v>
                </c:pt>
                <c:pt idx="42">
                  <c:v>1837.693387239362</c:v>
                </c:pt>
                <c:pt idx="43">
                  <c:v>1852.6534935381781</c:v>
                </c:pt>
                <c:pt idx="44">
                  <c:v>1867.165033618704</c:v>
                </c:pt>
                <c:pt idx="45">
                  <c:v>1881.26612748556</c:v>
                </c:pt>
                <c:pt idx="46">
                  <c:v>1894.9514299179859</c:v>
                </c:pt>
                <c:pt idx="47">
                  <c:v>1908.232439409182</c:v>
                </c:pt>
                <c:pt idx="48">
                  <c:v>1921.125028879102</c:v>
                </c:pt>
                <c:pt idx="49">
                  <c:v>1933.7006598843859</c:v>
                </c:pt>
                <c:pt idx="50">
                  <c:v>1946.0124504642561</c:v>
                </c:pt>
                <c:pt idx="51">
                  <c:v>1958.0749861107599</c:v>
                </c:pt>
                <c:pt idx="52">
                  <c:v>1969.906764399911</c:v>
                </c:pt>
                <c:pt idx="53">
                  <c:v>1981.4856632306669</c:v>
                </c:pt>
                <c:pt idx="54">
                  <c:v>1992.7729752719911</c:v>
                </c:pt>
                <c:pt idx="55">
                  <c:v>2003.6782123817709</c:v>
                </c:pt>
                <c:pt idx="56">
                  <c:v>2014.097767687563</c:v>
                </c:pt>
                <c:pt idx="57">
                  <c:v>2024.0061445305371</c:v>
                </c:pt>
                <c:pt idx="58">
                  <c:v>2033.427714716928</c:v>
                </c:pt>
                <c:pt idx="59">
                  <c:v>2042.4613357415551</c:v>
                </c:pt>
                <c:pt idx="60">
                  <c:v>2051.1903716800921</c:v>
                </c:pt>
                <c:pt idx="61">
                  <c:v>2059.6574054040611</c:v>
                </c:pt>
                <c:pt idx="62">
                  <c:v>2067.8875586214272</c:v>
                </c:pt>
                <c:pt idx="63">
                  <c:v>2075.86508339585</c:v>
                </c:pt>
                <c:pt idx="64">
                  <c:v>2083.5733934491268</c:v>
                </c:pt>
                <c:pt idx="65">
                  <c:v>2090.964870021387</c:v>
                </c:pt>
                <c:pt idx="66">
                  <c:v>2097.9783681899048</c:v>
                </c:pt>
                <c:pt idx="67">
                  <c:v>2104.5933906407208</c:v>
                </c:pt>
                <c:pt idx="68">
                  <c:v>2110.81193711178</c:v>
                </c:pt>
                <c:pt idx="69">
                  <c:v>2116.6819042619109</c:v>
                </c:pt>
                <c:pt idx="70">
                  <c:v>2122.2525356380661</c:v>
                </c:pt>
              </c:numCache>
            </c:numRef>
          </c:val>
          <c:smooth val="0"/>
          <c:extLst xmlns:c16r2="http://schemas.microsoft.com/office/drawing/2015/06/chart">
            <c:ext xmlns:c16="http://schemas.microsoft.com/office/drawing/2014/chart" uri="{C3380CC4-5D6E-409C-BE32-E72D297353CC}">
              <c16:uniqueId val="{00000002-2A1B-9049-B2AA-7E3CBE9FC495}"/>
            </c:ext>
          </c:extLst>
        </c:ser>
        <c:ser>
          <c:idx val="5"/>
          <c:order val="3"/>
          <c:tx>
            <c:strRef>
              <c:f>'\Users\David\Documents\UNC PhD\Research\Lomborg Project\Models\SSA Paper Models\[SSA REV 1 Spet 2015 _MC Climate.xlsm]POP'!$C$162</c:f>
              <c:strCache>
                <c:ptCount val="1"/>
                <c:pt idx="0">
                  <c:v>SSA</c:v>
                </c:pt>
              </c:strCache>
            </c:strRef>
          </c:tx>
          <c:spPr>
            <a:ln w="25400">
              <a:solidFill>
                <a:srgbClr val="C00000"/>
              </a:solidFill>
            </a:ln>
          </c:spPr>
          <c:marker>
            <c:symbol val="none"/>
          </c:marker>
          <c:cat>
            <c:numRef>
              <c:f>'\Users\David\Documents\UNC PhD\Research\Lomborg Project\Models\SSA Paper Models\[SSA REV 1 Spet 2015 _MC Climate.xlsm]POP'!$CF$4:$EX$4</c:f>
              <c:numCache>
                <c:formatCode>General</c:formatCode>
                <c:ptCount val="71"/>
                <c:pt idx="0">
                  <c:v>1980</c:v>
                </c:pt>
                <c:pt idx="1">
                  <c:v>1981</c:v>
                </c:pt>
                <c:pt idx="2">
                  <c:v>1982</c:v>
                </c:pt>
                <c:pt idx="3">
                  <c:v>1983</c:v>
                </c:pt>
                <c:pt idx="4">
                  <c:v>1984</c:v>
                </c:pt>
                <c:pt idx="5">
                  <c:v>1985</c:v>
                </c:pt>
                <c:pt idx="6">
                  <c:v>1986</c:v>
                </c:pt>
                <c:pt idx="7">
                  <c:v>1987</c:v>
                </c:pt>
                <c:pt idx="8">
                  <c:v>1988</c:v>
                </c:pt>
                <c:pt idx="9">
                  <c:v>1989</c:v>
                </c:pt>
                <c:pt idx="10">
                  <c:v>1990</c:v>
                </c:pt>
                <c:pt idx="11">
                  <c:v>1991</c:v>
                </c:pt>
                <c:pt idx="12">
                  <c:v>1992</c:v>
                </c:pt>
                <c:pt idx="13">
                  <c:v>1993</c:v>
                </c:pt>
                <c:pt idx="14">
                  <c:v>1994</c:v>
                </c:pt>
                <c:pt idx="15">
                  <c:v>1995</c:v>
                </c:pt>
                <c:pt idx="16">
                  <c:v>1996</c:v>
                </c:pt>
                <c:pt idx="17">
                  <c:v>1997</c:v>
                </c:pt>
                <c:pt idx="18">
                  <c:v>1998</c:v>
                </c:pt>
                <c:pt idx="19">
                  <c:v>1999</c:v>
                </c:pt>
                <c:pt idx="20">
                  <c:v>2000</c:v>
                </c:pt>
                <c:pt idx="21">
                  <c:v>2001</c:v>
                </c:pt>
                <c:pt idx="22">
                  <c:v>2002</c:v>
                </c:pt>
                <c:pt idx="23">
                  <c:v>2003</c:v>
                </c:pt>
                <c:pt idx="24">
                  <c:v>2004</c:v>
                </c:pt>
                <c:pt idx="25">
                  <c:v>2005</c:v>
                </c:pt>
                <c:pt idx="26">
                  <c:v>2006</c:v>
                </c:pt>
                <c:pt idx="27">
                  <c:v>2007</c:v>
                </c:pt>
                <c:pt idx="28">
                  <c:v>2008</c:v>
                </c:pt>
                <c:pt idx="29">
                  <c:v>2009</c:v>
                </c:pt>
                <c:pt idx="30">
                  <c:v>2010</c:v>
                </c:pt>
                <c:pt idx="31">
                  <c:v>2011</c:v>
                </c:pt>
                <c:pt idx="32">
                  <c:v>2012</c:v>
                </c:pt>
                <c:pt idx="33">
                  <c:v>2013</c:v>
                </c:pt>
                <c:pt idx="34">
                  <c:v>2014</c:v>
                </c:pt>
                <c:pt idx="35">
                  <c:v>2015</c:v>
                </c:pt>
                <c:pt idx="36">
                  <c:v>2016</c:v>
                </c:pt>
                <c:pt idx="37">
                  <c:v>2017</c:v>
                </c:pt>
                <c:pt idx="38">
                  <c:v>2018</c:v>
                </c:pt>
                <c:pt idx="39">
                  <c:v>2019</c:v>
                </c:pt>
                <c:pt idx="40">
                  <c:v>2020</c:v>
                </c:pt>
                <c:pt idx="41">
                  <c:v>2021</c:v>
                </c:pt>
                <c:pt idx="42">
                  <c:v>2022</c:v>
                </c:pt>
                <c:pt idx="43">
                  <c:v>2023</c:v>
                </c:pt>
                <c:pt idx="44">
                  <c:v>2024</c:v>
                </c:pt>
                <c:pt idx="45">
                  <c:v>2025</c:v>
                </c:pt>
                <c:pt idx="46">
                  <c:v>2026</c:v>
                </c:pt>
                <c:pt idx="47">
                  <c:v>2027</c:v>
                </c:pt>
                <c:pt idx="48">
                  <c:v>2028</c:v>
                </c:pt>
                <c:pt idx="49">
                  <c:v>2029</c:v>
                </c:pt>
                <c:pt idx="50">
                  <c:v>2030</c:v>
                </c:pt>
                <c:pt idx="51">
                  <c:v>2031</c:v>
                </c:pt>
                <c:pt idx="52">
                  <c:v>2032</c:v>
                </c:pt>
                <c:pt idx="53">
                  <c:v>2033</c:v>
                </c:pt>
                <c:pt idx="54">
                  <c:v>2034</c:v>
                </c:pt>
                <c:pt idx="55">
                  <c:v>2035</c:v>
                </c:pt>
                <c:pt idx="56">
                  <c:v>2036</c:v>
                </c:pt>
                <c:pt idx="57">
                  <c:v>2037</c:v>
                </c:pt>
                <c:pt idx="58">
                  <c:v>2038</c:v>
                </c:pt>
                <c:pt idx="59">
                  <c:v>2039</c:v>
                </c:pt>
                <c:pt idx="60">
                  <c:v>2040</c:v>
                </c:pt>
                <c:pt idx="61">
                  <c:v>2041</c:v>
                </c:pt>
                <c:pt idx="62">
                  <c:v>2042</c:v>
                </c:pt>
                <c:pt idx="63">
                  <c:v>2043</c:v>
                </c:pt>
                <c:pt idx="64">
                  <c:v>2044</c:v>
                </c:pt>
                <c:pt idx="65">
                  <c:v>2045</c:v>
                </c:pt>
                <c:pt idx="66">
                  <c:v>2046</c:v>
                </c:pt>
                <c:pt idx="67">
                  <c:v>2047</c:v>
                </c:pt>
                <c:pt idx="68">
                  <c:v>2048</c:v>
                </c:pt>
                <c:pt idx="69">
                  <c:v>2049</c:v>
                </c:pt>
                <c:pt idx="70">
                  <c:v>2050</c:v>
                </c:pt>
              </c:numCache>
            </c:numRef>
          </c:cat>
          <c:val>
            <c:numRef>
              <c:f>'\Users\David\Documents\UNC PhD\Research\Lomborg Project\Models\SSA Paper Models\[SSA REV 1 Spet 2015 _MC Climate.xlsm]POP'!$CF$162:$EX$162</c:f>
              <c:numCache>
                <c:formatCode>General</c:formatCode>
                <c:ptCount val="71"/>
                <c:pt idx="0">
                  <c:v>376.43829499999981</c:v>
                </c:pt>
                <c:pt idx="1">
                  <c:v>387.31185599999992</c:v>
                </c:pt>
                <c:pt idx="2">
                  <c:v>398.82990000000001</c:v>
                </c:pt>
                <c:pt idx="3">
                  <c:v>411.10214500000001</c:v>
                </c:pt>
                <c:pt idx="4">
                  <c:v>423.45170099999967</c:v>
                </c:pt>
                <c:pt idx="5">
                  <c:v>435.76474733333328</c:v>
                </c:pt>
                <c:pt idx="6">
                  <c:v>447.95603066666661</c:v>
                </c:pt>
                <c:pt idx="7">
                  <c:v>460.52525099999991</c:v>
                </c:pt>
                <c:pt idx="8">
                  <c:v>473.49340699999971</c:v>
                </c:pt>
                <c:pt idx="9">
                  <c:v>486.76498933333369</c:v>
                </c:pt>
                <c:pt idx="10">
                  <c:v>500.18770499999999</c:v>
                </c:pt>
                <c:pt idx="11">
                  <c:v>514.15157033333332</c:v>
                </c:pt>
                <c:pt idx="12">
                  <c:v>528.65208766666694</c:v>
                </c:pt>
                <c:pt idx="13">
                  <c:v>543.47650499999986</c:v>
                </c:pt>
                <c:pt idx="14">
                  <c:v>557.69864433333316</c:v>
                </c:pt>
                <c:pt idx="15">
                  <c:v>571.63798566666685</c:v>
                </c:pt>
                <c:pt idx="16">
                  <c:v>585.86357633333319</c:v>
                </c:pt>
                <c:pt idx="17">
                  <c:v>600.90416066666705</c:v>
                </c:pt>
                <c:pt idx="18">
                  <c:v>616.42734333333328</c:v>
                </c:pt>
                <c:pt idx="19">
                  <c:v>632.00971866666703</c:v>
                </c:pt>
                <c:pt idx="20">
                  <c:v>647.67088533333356</c:v>
                </c:pt>
                <c:pt idx="21">
                  <c:v>663.72132766666698</c:v>
                </c:pt>
                <c:pt idx="22">
                  <c:v>680.30253766666704</c:v>
                </c:pt>
                <c:pt idx="23">
                  <c:v>697.39421533333336</c:v>
                </c:pt>
                <c:pt idx="24">
                  <c:v>714.703712666667</c:v>
                </c:pt>
                <c:pt idx="25">
                  <c:v>732.19602700000007</c:v>
                </c:pt>
                <c:pt idx="26">
                  <c:v>750.04645833333336</c:v>
                </c:pt>
                <c:pt idx="27">
                  <c:v>768.34218299999986</c:v>
                </c:pt>
                <c:pt idx="28">
                  <c:v>787.08797633333324</c:v>
                </c:pt>
                <c:pt idx="29">
                  <c:v>806.60465499999987</c:v>
                </c:pt>
                <c:pt idx="30">
                  <c:v>826.33203882357304</c:v>
                </c:pt>
                <c:pt idx="31">
                  <c:v>846.32405942854336</c:v>
                </c:pt>
                <c:pt idx="32">
                  <c:v>866.10387466841075</c:v>
                </c:pt>
                <c:pt idx="33">
                  <c:v>886.18496549664803</c:v>
                </c:pt>
                <c:pt idx="34">
                  <c:v>906.45469081429906</c:v>
                </c:pt>
                <c:pt idx="35">
                  <c:v>926.87335076071145</c:v>
                </c:pt>
                <c:pt idx="36">
                  <c:v>947.49220848272864</c:v>
                </c:pt>
                <c:pt idx="37">
                  <c:v>968.28840648482458</c:v>
                </c:pt>
                <c:pt idx="38">
                  <c:v>989.24438058622331</c:v>
                </c:pt>
                <c:pt idx="39">
                  <c:v>1010.257137518618</c:v>
                </c:pt>
                <c:pt idx="40">
                  <c:v>1031.3069476542919</c:v>
                </c:pt>
                <c:pt idx="41">
                  <c:v>1052.4731510582701</c:v>
                </c:pt>
                <c:pt idx="42">
                  <c:v>1073.743236259317</c:v>
                </c:pt>
                <c:pt idx="43">
                  <c:v>1095.112872363545</c:v>
                </c:pt>
                <c:pt idx="44">
                  <c:v>1116.4911702555521</c:v>
                </c:pt>
                <c:pt idx="45">
                  <c:v>1137.8906414065741</c:v>
                </c:pt>
                <c:pt idx="46">
                  <c:v>1159.4132809377249</c:v>
                </c:pt>
                <c:pt idx="47">
                  <c:v>1181.059088849004</c:v>
                </c:pt>
                <c:pt idx="48">
                  <c:v>1202.822771825658</c:v>
                </c:pt>
                <c:pt idx="49">
                  <c:v>1224.6059438248151</c:v>
                </c:pt>
                <c:pt idx="50">
                  <c:v>1246.404995768235</c:v>
                </c:pt>
                <c:pt idx="51">
                  <c:v>1268.2951155515941</c:v>
                </c:pt>
                <c:pt idx="52">
                  <c:v>1290.2702880444911</c:v>
                </c:pt>
                <c:pt idx="53">
                  <c:v>1312.3240169060909</c:v>
                </c:pt>
                <c:pt idx="54">
                  <c:v>1334.369805795561</c:v>
                </c:pt>
                <c:pt idx="55">
                  <c:v>1356.400436556416</c:v>
                </c:pt>
                <c:pt idx="56">
                  <c:v>1378.4707431550769</c:v>
                </c:pt>
                <c:pt idx="57">
                  <c:v>1400.570860777683</c:v>
                </c:pt>
                <c:pt idx="58">
                  <c:v>1422.688518558213</c:v>
                </c:pt>
                <c:pt idx="59">
                  <c:v>1444.744340798208</c:v>
                </c:pt>
                <c:pt idx="60">
                  <c:v>1466.720282106462</c:v>
                </c:pt>
                <c:pt idx="61">
                  <c:v>1488.6446970917659</c:v>
                </c:pt>
                <c:pt idx="62">
                  <c:v>1510.5031494411569</c:v>
                </c:pt>
                <c:pt idx="63">
                  <c:v>1532.283127683397</c:v>
                </c:pt>
                <c:pt idx="64">
                  <c:v>1553.927645188978</c:v>
                </c:pt>
                <c:pt idx="65">
                  <c:v>1575.4258747231761</c:v>
                </c:pt>
                <c:pt idx="66">
                  <c:v>1596.800759963736</c:v>
                </c:pt>
                <c:pt idx="67">
                  <c:v>1618.038827018557</c:v>
                </c:pt>
                <c:pt idx="68">
                  <c:v>1639.124917759025</c:v>
                </c:pt>
                <c:pt idx="69">
                  <c:v>1660.0067346710341</c:v>
                </c:pt>
                <c:pt idx="70">
                  <c:v>1680.664788732078</c:v>
                </c:pt>
              </c:numCache>
            </c:numRef>
          </c:val>
          <c:smooth val="0"/>
          <c:extLst xmlns:c16r2="http://schemas.microsoft.com/office/drawing/2015/06/chart">
            <c:ext xmlns:c16="http://schemas.microsoft.com/office/drawing/2014/chart" uri="{C3380CC4-5D6E-409C-BE32-E72D297353CC}">
              <c16:uniqueId val="{00000003-2A1B-9049-B2AA-7E3CBE9FC495}"/>
            </c:ext>
          </c:extLst>
        </c:ser>
        <c:dLbls>
          <c:showLegendKey val="0"/>
          <c:showVal val="0"/>
          <c:showCatName val="0"/>
          <c:showSerName val="0"/>
          <c:showPercent val="0"/>
          <c:showBubbleSize val="0"/>
        </c:dLbls>
        <c:marker val="1"/>
        <c:smooth val="0"/>
        <c:axId val="183849344"/>
        <c:axId val="183851648"/>
      </c:lineChart>
      <c:catAx>
        <c:axId val="183849344"/>
        <c:scaling>
          <c:orientation val="minMax"/>
        </c:scaling>
        <c:delete val="0"/>
        <c:axPos val="b"/>
        <c:title>
          <c:tx>
            <c:rich>
              <a:bodyPr/>
              <a:lstStyle/>
              <a:p>
                <a:pPr>
                  <a:defRPr sz="1000">
                    <a:latin typeface="Helvetica" pitchFamily="34" charset="0"/>
                    <a:ea typeface="Verdana" pitchFamily="34" charset="0"/>
                    <a:cs typeface="Helvetica" pitchFamily="34" charset="0"/>
                  </a:defRPr>
                </a:pPr>
                <a:r>
                  <a:rPr lang="en-US" sz="1000">
                    <a:latin typeface="Helvetica" pitchFamily="34" charset="0"/>
                    <a:ea typeface="Verdana" pitchFamily="34" charset="0"/>
                    <a:cs typeface="Helvetica" pitchFamily="34" charset="0"/>
                  </a:rPr>
                  <a:t>Year</a:t>
                </a:r>
              </a:p>
            </c:rich>
          </c:tx>
          <c:layout/>
          <c:overlay val="0"/>
        </c:title>
        <c:numFmt formatCode="General" sourceLinked="1"/>
        <c:majorTickMark val="out"/>
        <c:minorTickMark val="none"/>
        <c:tickLblPos val="nextTo"/>
        <c:txPr>
          <a:bodyPr rot="1800000" vert="horz"/>
          <a:lstStyle/>
          <a:p>
            <a:pPr>
              <a:defRPr sz="900">
                <a:latin typeface="Helvetica" pitchFamily="34" charset="0"/>
                <a:ea typeface="Verdana" pitchFamily="34" charset="0"/>
                <a:cs typeface="Helvetica" pitchFamily="34" charset="0"/>
              </a:defRPr>
            </a:pPr>
            <a:endParaRPr lang="en-US"/>
          </a:p>
        </c:txPr>
        <c:crossAx val="183851648"/>
        <c:crosses val="autoZero"/>
        <c:auto val="1"/>
        <c:lblAlgn val="ctr"/>
        <c:lblOffset val="100"/>
        <c:tickLblSkip val="10"/>
        <c:noMultiLvlLbl val="0"/>
      </c:catAx>
      <c:valAx>
        <c:axId val="183851648"/>
        <c:scaling>
          <c:orientation val="minMax"/>
        </c:scaling>
        <c:delete val="0"/>
        <c:axPos val="l"/>
        <c:majorGridlines>
          <c:spPr>
            <a:ln>
              <a:solidFill>
                <a:sysClr val="windowText" lastClr="000000"/>
              </a:solidFill>
              <a:prstDash val="sysDot"/>
            </a:ln>
          </c:spPr>
        </c:majorGridlines>
        <c:title>
          <c:tx>
            <c:rich>
              <a:bodyPr rot="-5400000" vert="horz"/>
              <a:lstStyle/>
              <a:p>
                <a:pPr>
                  <a:defRPr sz="1000">
                    <a:latin typeface="Helvetica" pitchFamily="34" charset="0"/>
                    <a:ea typeface="Verdana" pitchFamily="34" charset="0"/>
                    <a:cs typeface="Helvetica" pitchFamily="34" charset="0"/>
                  </a:defRPr>
                </a:pPr>
                <a:r>
                  <a:rPr lang="en-US" sz="1000" baseline="0">
                    <a:latin typeface="Helvetica" pitchFamily="34" charset="0"/>
                    <a:ea typeface="Verdana" pitchFamily="34" charset="0"/>
                    <a:cs typeface="Helvetica" pitchFamily="34" charset="0"/>
                  </a:rPr>
                  <a:t>Population (millions)</a:t>
                </a:r>
              </a:p>
            </c:rich>
          </c:tx>
          <c:layout>
            <c:manualLayout>
              <c:xMode val="edge"/>
              <c:yMode val="edge"/>
              <c:x val="2.61428019350342E-2"/>
              <c:y val="0.304666145653885"/>
            </c:manualLayout>
          </c:layout>
          <c:overlay val="0"/>
        </c:title>
        <c:numFmt formatCode="General" sourceLinked="1"/>
        <c:majorTickMark val="out"/>
        <c:minorTickMark val="cross"/>
        <c:tickLblPos val="nextTo"/>
        <c:txPr>
          <a:bodyPr/>
          <a:lstStyle/>
          <a:p>
            <a:pPr>
              <a:defRPr sz="900">
                <a:latin typeface="Helvetica" pitchFamily="34" charset="0"/>
                <a:ea typeface="Verdana" pitchFamily="34" charset="0"/>
                <a:cs typeface="Helvetica" pitchFamily="34" charset="0"/>
              </a:defRPr>
            </a:pPr>
            <a:endParaRPr lang="en-US"/>
          </a:p>
        </c:txPr>
        <c:crossAx val="183849344"/>
        <c:crosses val="autoZero"/>
        <c:crossBetween val="between"/>
      </c:valAx>
    </c:plotArea>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4625</cdr:x>
      <cdr:y>0.08449</cdr:y>
    </cdr:from>
    <cdr:to>
      <cdr:x>0.45649</cdr:x>
      <cdr:y>0.80356</cdr:y>
    </cdr:to>
    <cdr:sp macro="" textlink="">
      <cdr:nvSpPr>
        <cdr:cNvPr id="2" name="Rectangle 1"/>
        <cdr:cNvSpPr/>
      </cdr:nvSpPr>
      <cdr:spPr>
        <a:xfrm xmlns:a="http://schemas.openxmlformats.org/drawingml/2006/main">
          <a:off x="1001645" y="302573"/>
          <a:ext cx="2124796" cy="2575116"/>
        </a:xfrm>
        <a:prstGeom xmlns:a="http://schemas.openxmlformats.org/drawingml/2006/main" prst="rect">
          <a:avLst/>
        </a:prstGeom>
        <a:solidFill xmlns:a="http://schemas.openxmlformats.org/drawingml/2006/main">
          <a:srgbClr val="EEECE1">
            <a:lumMod val="90000"/>
            <a:alpha val="25000"/>
          </a:srgbClr>
        </a:solidFill>
        <a:ln xmlns:a="http://schemas.openxmlformats.org/drawingml/2006/main" w="9525" cap="flat" cmpd="sng" algn="ctr">
          <a:solidFill>
            <a:sysClr val="windowText" lastClr="000000"/>
          </a:solidFill>
          <a:prstDash val="solid"/>
        </a:ln>
        <a:effectLst xmlns:a="http://schemas.openxmlformats.org/drawingml/2006/main">
          <a:outerShdw blurRad="40000" dist="23000" dir="5400000" rotWithShape="0">
            <a:srgbClr val="000000">
              <a:alpha val="35000"/>
            </a:srgbClr>
          </a:outerShdw>
        </a:effectLst>
      </cdr:spPr>
      <cdr:style>
        <a:lnRef xmlns:a="http://schemas.openxmlformats.org/drawingml/2006/main" idx="1">
          <a:schemeClr val="accent1"/>
        </a:lnRef>
        <a:fillRef xmlns:a="http://schemas.openxmlformats.org/drawingml/2006/main" idx="3">
          <a:schemeClr val="accent1"/>
        </a:fillRef>
        <a:effectRef xmlns:a="http://schemas.openxmlformats.org/drawingml/2006/main" idx="2">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ysClr val="window" lastClr="FFFFFF"/>
              </a:solidFill>
              <a:latin typeface="Calibri"/>
            </a:defRPr>
          </a:lvl1pPr>
          <a:lvl2pPr marL="457200" indent="0">
            <a:defRPr sz="1100">
              <a:solidFill>
                <a:sysClr val="window" lastClr="FFFFFF"/>
              </a:solidFill>
              <a:latin typeface="Calibri"/>
            </a:defRPr>
          </a:lvl2pPr>
          <a:lvl3pPr marL="914400" indent="0">
            <a:defRPr sz="1100">
              <a:solidFill>
                <a:sysClr val="window" lastClr="FFFFFF"/>
              </a:solidFill>
              <a:latin typeface="Calibri"/>
            </a:defRPr>
          </a:lvl3pPr>
          <a:lvl4pPr marL="1371600" indent="0">
            <a:defRPr sz="1100">
              <a:solidFill>
                <a:sysClr val="window" lastClr="FFFFFF"/>
              </a:solidFill>
              <a:latin typeface="Calibri"/>
            </a:defRPr>
          </a:lvl4pPr>
          <a:lvl5pPr marL="1828800" indent="0">
            <a:defRPr sz="1100">
              <a:solidFill>
                <a:sysClr val="window" lastClr="FFFFFF"/>
              </a:solidFill>
              <a:latin typeface="Calibri"/>
            </a:defRPr>
          </a:lvl5pPr>
          <a:lvl6pPr marL="2286000" indent="0">
            <a:defRPr sz="1100">
              <a:solidFill>
                <a:sysClr val="window" lastClr="FFFFFF"/>
              </a:solidFill>
              <a:latin typeface="Calibri"/>
            </a:defRPr>
          </a:lvl6pPr>
          <a:lvl7pPr marL="2743200" indent="0">
            <a:defRPr sz="1100">
              <a:solidFill>
                <a:sysClr val="window" lastClr="FFFFFF"/>
              </a:solidFill>
              <a:latin typeface="Calibri"/>
            </a:defRPr>
          </a:lvl7pPr>
          <a:lvl8pPr marL="3200400" indent="0">
            <a:defRPr sz="1100">
              <a:solidFill>
                <a:sysClr val="window" lastClr="FFFFFF"/>
              </a:solidFill>
              <a:latin typeface="Calibri"/>
            </a:defRPr>
          </a:lvl8pPr>
          <a:lvl9pPr marL="3657600" indent="0">
            <a:defRPr sz="1100">
              <a:solidFill>
                <a:sysClr val="window" lastClr="FFFFFF"/>
              </a:solidFill>
              <a:latin typeface="Calibri"/>
            </a:defRPr>
          </a:lvl9pPr>
        </a:lstStyle>
        <a:p xmlns:a="http://schemas.openxmlformats.org/drawingml/2006/main">
          <a:endParaRPr lang="en-US"/>
        </a:p>
      </cdr:txBody>
    </cdr:sp>
  </cdr:relSizeAnchor>
  <cdr:relSizeAnchor xmlns:cdr="http://schemas.openxmlformats.org/drawingml/2006/chartDrawing">
    <cdr:from>
      <cdr:x>0.50645</cdr:x>
      <cdr:y>0.1988</cdr:y>
    </cdr:from>
    <cdr:to>
      <cdr:x>0.77342</cdr:x>
      <cdr:y>0.2699</cdr:y>
    </cdr:to>
    <cdr:sp macro="" textlink="">
      <cdr:nvSpPr>
        <cdr:cNvPr id="3" name="TextBox 59"/>
        <cdr:cNvSpPr txBox="1"/>
      </cdr:nvSpPr>
      <cdr:spPr>
        <a:xfrm xmlns:a="http://schemas.openxmlformats.org/drawingml/2006/main">
          <a:off x="3468594" y="711948"/>
          <a:ext cx="1828427" cy="25462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1100">
              <a:solidFill>
                <a:schemeClr val="bg2">
                  <a:lumMod val="50000"/>
                </a:schemeClr>
              </a:solidFill>
            </a:rPr>
            <a:t>East Asi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Shankar Kanthan</cp:lastModifiedBy>
  <cp:revision>12</cp:revision>
  <dcterms:created xsi:type="dcterms:W3CDTF">2020-01-04T08:50:00Z</dcterms:created>
  <dcterms:modified xsi:type="dcterms:W3CDTF">2020-01-24T11:45:00Z</dcterms:modified>
</cp:coreProperties>
</file>